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EF4622" w14:textId="77777777" w:rsidR="00667CDD" w:rsidRPr="00F93269" w:rsidRDefault="00667CDD" w:rsidP="00667CD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F93269">
        <w:rPr>
          <w:rFonts w:ascii="Times New Roman" w:hAnsi="Times New Roman" w:cs="Times New Roman"/>
          <w:b/>
          <w:sz w:val="28"/>
          <w:szCs w:val="28"/>
        </w:rPr>
        <w:t>De novo production of resveratrol</w:t>
      </w:r>
      <w:r>
        <w:rPr>
          <w:rFonts w:ascii="Times New Roman" w:hAnsi="Times New Roman" w:cs="Times New Roman"/>
          <w:b/>
          <w:sz w:val="28"/>
          <w:szCs w:val="28"/>
        </w:rPr>
        <w:t xml:space="preserve"> from glycerol</w:t>
      </w:r>
      <w:r w:rsidRPr="00F93269">
        <w:rPr>
          <w:rFonts w:ascii="Times New Roman" w:hAnsi="Times New Roman" w:cs="Times New Roman"/>
          <w:b/>
          <w:sz w:val="28"/>
          <w:szCs w:val="28"/>
        </w:rPr>
        <w:t xml:space="preserve"> by engineer</w:t>
      </w:r>
      <w:r>
        <w:rPr>
          <w:rFonts w:ascii="Times New Roman" w:hAnsi="Times New Roman" w:cs="Times New Roman"/>
          <w:b/>
          <w:sz w:val="28"/>
          <w:szCs w:val="28"/>
        </w:rPr>
        <w:t>ing</w:t>
      </w:r>
      <w:r w:rsidRPr="00F93269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different metabolic </w:t>
      </w:r>
      <w:r w:rsidRPr="002D11EF">
        <w:rPr>
          <w:rFonts w:ascii="Times New Roman" w:hAnsi="Times New Roman" w:cs="Times New Roman"/>
          <w:b/>
          <w:sz w:val="28"/>
          <w:szCs w:val="28"/>
        </w:rPr>
        <w:t>path</w:t>
      </w:r>
      <w:r w:rsidRPr="00927E5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way</w:t>
      </w:r>
      <w:r>
        <w:rPr>
          <w:rFonts w:ascii="Times New Roman" w:hAnsi="Times New Roman" w:cs="Times New Roman"/>
          <w:b/>
          <w:sz w:val="28"/>
          <w:szCs w:val="28"/>
        </w:rPr>
        <w:t xml:space="preserve">s in </w:t>
      </w:r>
      <w:r w:rsidRPr="00F93269">
        <w:rPr>
          <w:rFonts w:ascii="Times New Roman" w:hAnsi="Times New Roman" w:cs="Times New Roman"/>
          <w:b/>
          <w:i/>
          <w:iCs/>
          <w:sz w:val="28"/>
          <w:szCs w:val="28"/>
        </w:rPr>
        <w:t>Yarrowia lipolytica</w:t>
      </w:r>
    </w:p>
    <w:p w14:paraId="1D626237" w14:textId="77777777" w:rsidR="00667CDD" w:rsidRDefault="00667CDD" w:rsidP="00667CD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642748">
        <w:rPr>
          <w:rFonts w:ascii="Times New Roman" w:hAnsi="Times New Roman" w:cs="Times New Roman"/>
          <w:sz w:val="24"/>
          <w:szCs w:val="24"/>
        </w:rPr>
        <w:t>Qin He</w:t>
      </w:r>
      <w:r w:rsidRPr="00642748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r w:rsidRPr="00642748">
        <w:rPr>
          <w:rFonts w:ascii="Times New Roman" w:hAnsi="Times New Roman" w:cs="Times New Roman"/>
          <w:sz w:val="24"/>
          <w:szCs w:val="24"/>
          <w:vertAlign w:val="superscript"/>
        </w:rPr>
        <w:sym w:font="Symbol" w:char="F0B1"/>
      </w:r>
      <w:r w:rsidRPr="00642748">
        <w:rPr>
          <w:rFonts w:ascii="Times New Roman" w:hAnsi="Times New Roman" w:cs="Times New Roman" w:hint="eastAsia"/>
          <w:sz w:val="24"/>
          <w:szCs w:val="24"/>
        </w:rPr>
        <w:t>,</w:t>
      </w:r>
      <w:r w:rsidRPr="00642748">
        <w:rPr>
          <w:rFonts w:ascii="Times New Roman" w:hAnsi="Times New Roman" w:cs="Times New Roman"/>
          <w:sz w:val="24"/>
          <w:szCs w:val="24"/>
        </w:rPr>
        <w:t xml:space="preserve"> Patrycja Szczepańska</w:t>
      </w:r>
      <w:r w:rsidRPr="00642748">
        <w:rPr>
          <w:rFonts w:ascii="Times New Roman" w:hAnsi="Times New Roman" w:cs="Times New Roman"/>
          <w:sz w:val="24"/>
          <w:szCs w:val="24"/>
          <w:vertAlign w:val="superscript"/>
        </w:rPr>
        <w:t xml:space="preserve">1,3, </w:t>
      </w:r>
      <w:r w:rsidRPr="00642748">
        <w:rPr>
          <w:rFonts w:ascii="Times New Roman" w:hAnsi="Times New Roman" w:cs="Times New Roman"/>
          <w:sz w:val="24"/>
          <w:szCs w:val="24"/>
          <w:vertAlign w:val="superscript"/>
        </w:rPr>
        <w:sym w:font="Symbol" w:char="F0B1"/>
      </w:r>
      <w:r w:rsidRPr="00642748">
        <w:rPr>
          <w:rFonts w:ascii="Times New Roman" w:hAnsi="Times New Roman" w:cs="Times New Roman"/>
          <w:sz w:val="24"/>
          <w:szCs w:val="24"/>
        </w:rPr>
        <w:t>, Tigran Yuzbashev</w:t>
      </w:r>
      <w:r w:rsidRPr="006427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42748">
        <w:rPr>
          <w:rFonts w:ascii="Times New Roman" w:hAnsi="Times New Roman" w:cs="Times New Roman"/>
          <w:sz w:val="24"/>
          <w:szCs w:val="24"/>
        </w:rPr>
        <w:t>, Zbigniew Lazar</w:t>
      </w:r>
      <w:r w:rsidRPr="0064274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42748">
        <w:rPr>
          <w:rFonts w:ascii="Times New Roman" w:hAnsi="Times New Roman" w:cs="Times New Roman"/>
          <w:sz w:val="24"/>
          <w:szCs w:val="24"/>
        </w:rPr>
        <w:t>, Rodrigo Ledesma-Amaro</w:t>
      </w:r>
      <w:r w:rsidRPr="00642748">
        <w:rPr>
          <w:rFonts w:ascii="Times New Roman" w:hAnsi="Times New Roman" w:cs="Times New Roman"/>
          <w:sz w:val="24"/>
          <w:szCs w:val="24"/>
          <w:vertAlign w:val="superscript"/>
        </w:rPr>
        <w:t>1, *</w:t>
      </w:r>
    </w:p>
    <w:p w14:paraId="625EA5FB" w14:textId="77777777" w:rsidR="00667CDD" w:rsidRPr="0032457B" w:rsidRDefault="00667CDD" w:rsidP="00667C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126B64" w14:textId="77777777" w:rsidR="00667CDD" w:rsidRPr="00140877" w:rsidRDefault="00667CDD" w:rsidP="00667CDD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40877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</w:t>
      </w:r>
      <w:r w:rsidRPr="00140877">
        <w:rPr>
          <w:rFonts w:ascii="Times New Roman" w:eastAsia="SimSun" w:hAnsi="Times New Roman" w:cs="Times New Roman"/>
          <w:sz w:val="24"/>
          <w:szCs w:val="24"/>
        </w:rPr>
        <w:t>Department of Bioengineering</w:t>
      </w:r>
      <w:r>
        <w:rPr>
          <w:rFonts w:ascii="Times New Roman" w:eastAsia="SimSun" w:hAnsi="Times New Roman" w:cs="Times New Roman"/>
          <w:sz w:val="24"/>
          <w:szCs w:val="24"/>
        </w:rPr>
        <w:t xml:space="preserve"> and Imperial College Centre for Synthetic Biology</w:t>
      </w:r>
      <w:r w:rsidRPr="00140877">
        <w:rPr>
          <w:rFonts w:ascii="Times New Roman" w:eastAsia="SimSun" w:hAnsi="Times New Roman" w:cs="Times New Roman"/>
          <w:sz w:val="24"/>
          <w:szCs w:val="24"/>
        </w:rPr>
        <w:t>, Imperial College London, London SW7 2AZ, UK</w:t>
      </w:r>
    </w:p>
    <w:p w14:paraId="2EEF6F41" w14:textId="77777777" w:rsidR="006C3001" w:rsidRDefault="00667CDD" w:rsidP="006C3001">
      <w:pPr>
        <w:pStyle w:val="BodyTextIndent2"/>
        <w:spacing w:line="480" w:lineRule="auto"/>
        <w:ind w:firstLine="0"/>
      </w:pPr>
      <w:r w:rsidRPr="00140877">
        <w:rPr>
          <w:rFonts w:hint="eastAsia"/>
          <w:vertAlign w:val="superscript"/>
        </w:rPr>
        <w:t>2</w:t>
      </w:r>
      <w:r>
        <w:rPr>
          <w:vertAlign w:val="superscript"/>
        </w:rPr>
        <w:t xml:space="preserve"> </w:t>
      </w:r>
      <w:r w:rsidRPr="00140877">
        <w:t>D</w:t>
      </w:r>
      <w:r w:rsidRPr="007B61A3">
        <w:t>epartment of Microbiology, Key Lab of Microbiological Engineering of Agricultural Environment, Ministry of Agriculture, College of Life Sciences, Nanjing Agricultural University, Nanjing 210095, PR China</w:t>
      </w:r>
    </w:p>
    <w:p w14:paraId="1BEF44AB" w14:textId="231670BB" w:rsidR="00667CDD" w:rsidRPr="00156F5F" w:rsidRDefault="00667CDD" w:rsidP="006C3001">
      <w:pPr>
        <w:pStyle w:val="BodyTextIndent2"/>
        <w:spacing w:line="480" w:lineRule="auto"/>
        <w:ind w:firstLine="0"/>
      </w:pPr>
      <w:r>
        <w:rPr>
          <w:vertAlign w:val="superscript"/>
        </w:rPr>
        <w:t xml:space="preserve">3 </w:t>
      </w:r>
      <w:r w:rsidRPr="00156F5F">
        <w:t>Department of Biotechnology and Food Microbiology, Wroclaw University of Environmental and Life Sciences, Chelmonskiego 37, 51-630 Wroclaw, Poland</w:t>
      </w:r>
    </w:p>
    <w:p w14:paraId="452A0CD8" w14:textId="77777777" w:rsidR="00667CDD" w:rsidRDefault="00667CDD" w:rsidP="00667CDD">
      <w:pPr>
        <w:spacing w:line="480" w:lineRule="auto"/>
        <w:rPr>
          <w:rFonts w:ascii="Times New Roman" w:eastAsia="SimSun" w:hAnsi="Times New Roman" w:cs="Times New Roman"/>
          <w:sz w:val="24"/>
          <w:szCs w:val="24"/>
          <w:vertAlign w:val="superscript"/>
        </w:rPr>
      </w:pPr>
    </w:p>
    <w:p w14:paraId="793B8133" w14:textId="77777777" w:rsidR="00667CDD" w:rsidRDefault="00667CDD" w:rsidP="00667CD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C60FA">
        <w:rPr>
          <w:rFonts w:ascii="Times New Roman" w:hAnsi="Times New Roman" w:cs="Times New Roman"/>
          <w:sz w:val="24"/>
          <w:szCs w:val="24"/>
          <w:vertAlign w:val="superscript"/>
        </w:rPr>
        <w:sym w:font="Symbol" w:char="F0B1"/>
      </w:r>
      <w:r>
        <w:rPr>
          <w:rFonts w:ascii="Times New Roman" w:eastAsia="SimSun" w:hAnsi="Times New Roman" w:cs="Times New Roman"/>
          <w:sz w:val="24"/>
          <w:szCs w:val="24"/>
        </w:rPr>
        <w:t>These authors contributed equally to this work</w:t>
      </w:r>
    </w:p>
    <w:p w14:paraId="7AD86D59" w14:textId="6CB19D52" w:rsidR="00667CDD" w:rsidRPr="002C60FA" w:rsidRDefault="006C3001" w:rsidP="00667CDD">
      <w:pPr>
        <w:pStyle w:val="BodyTextIndent2"/>
        <w:spacing w:line="480" w:lineRule="auto"/>
        <w:ind w:firstLine="420"/>
      </w:pPr>
      <w:r>
        <w:rPr>
          <w:rFonts w:hint="eastAsia"/>
        </w:rPr>
        <w:t>*</w:t>
      </w:r>
      <w:r w:rsidR="00667CDD">
        <w:t xml:space="preserve"> C</w:t>
      </w:r>
      <w:r w:rsidR="00667CDD" w:rsidRPr="008A088F">
        <w:t>orrespondence to Rodrigo Ledesma-Amaro.</w:t>
      </w:r>
      <w:r w:rsidR="00667CDD">
        <w:t xml:space="preserve"> </w:t>
      </w:r>
      <w:r w:rsidR="00667CDD" w:rsidRPr="008A088F">
        <w:t>Email: r.ledesma-amaro@imperial.ac.uk.</w:t>
      </w:r>
    </w:p>
    <w:p w14:paraId="46CE33F9" w14:textId="031F9154" w:rsidR="00FF7779" w:rsidRDefault="00FF7779"/>
    <w:p w14:paraId="76F4C37D" w14:textId="77777777" w:rsidR="005D17C2" w:rsidRDefault="005D17C2">
      <w:pPr>
        <w:sectPr w:rsidR="005D17C2" w:rsidSect="00667CDD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3672A939" w14:textId="77777777" w:rsidR="00793572" w:rsidRPr="003646C1" w:rsidRDefault="00793572" w:rsidP="00525EB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646C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 </w:t>
      </w:r>
      <w:r w:rsidRPr="003646C1">
        <w:rPr>
          <w:rFonts w:ascii="Times New Roman" w:hAnsi="Times New Roman" w:cs="Times New Roman"/>
          <w:sz w:val="24"/>
          <w:szCs w:val="24"/>
        </w:rPr>
        <w:t>List of primers used in the study</w:t>
      </w:r>
    </w:p>
    <w:tbl>
      <w:tblPr>
        <w:tblStyle w:val="Zwykatabela51"/>
        <w:tblW w:w="0" w:type="auto"/>
        <w:jc w:val="center"/>
        <w:tblLook w:val="04A0" w:firstRow="1" w:lastRow="0" w:firstColumn="1" w:lastColumn="0" w:noHBand="0" w:noVBand="1"/>
      </w:tblPr>
      <w:tblGrid>
        <w:gridCol w:w="3191"/>
        <w:gridCol w:w="3416"/>
      </w:tblGrid>
      <w:tr w:rsidR="00793572" w:rsidRPr="00F93269" w14:paraId="3272C4EE" w14:textId="77777777" w:rsidTr="00364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D2BC6E" w14:textId="77777777" w:rsidR="00793572" w:rsidRPr="00121E57" w:rsidRDefault="00793572" w:rsidP="00525EB1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fr-FR"/>
              </w:rPr>
            </w:pPr>
            <w:r w:rsidRPr="00121E57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fr-FR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93C82A" w14:textId="77777777" w:rsidR="00793572" w:rsidRPr="00121E57" w:rsidRDefault="00793572" w:rsidP="00525E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fr-FR"/>
              </w:rPr>
            </w:pPr>
            <w:r w:rsidRPr="00121E57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fr-FR"/>
              </w:rPr>
              <w:t>Sequence (5’-3’)</w:t>
            </w:r>
          </w:p>
        </w:tc>
      </w:tr>
      <w:tr w:rsidR="00793572" w:rsidRPr="00F93269" w14:paraId="71D48ED9" w14:textId="77777777" w:rsidTr="00364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B7D9" w14:textId="77777777" w:rsidR="00793572" w:rsidRPr="00707C40" w:rsidRDefault="00793572" w:rsidP="00525EB1">
            <w:pPr>
              <w:jc w:val="center"/>
              <w:rPr>
                <w:rFonts w:ascii="Times New Roman" w:hAnsi="Times New Roman" w:cs="Times New Roman"/>
                <w:bCs/>
                <w:i w:val="0"/>
                <w:color w:val="000000"/>
                <w:sz w:val="20"/>
                <w:szCs w:val="20"/>
                <w:lang w:eastAsia="fr-FR"/>
              </w:rPr>
            </w:pP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pZUA2.3/FjTAL/4CL/VvVST-F</w:t>
            </w:r>
            <w:r w:rsidRPr="00707C40">
              <w:rPr>
                <w:rFonts w:ascii="Times New Roman" w:hAnsi="Times New Roman" w:cs="Times New Roman"/>
                <w:bCs/>
                <w:i w:val="0"/>
                <w:color w:val="000000"/>
                <w:sz w:val="20"/>
                <w:szCs w:val="20"/>
                <w:lang w:eastAsia="fr-FR"/>
              </w:rPr>
              <w:t xml:space="preserve"> </w:t>
            </w:r>
          </w:p>
          <w:p w14:paraId="52C39EFC" w14:textId="13C06457" w:rsidR="00793572" w:rsidRPr="00707C40" w:rsidRDefault="00793572" w:rsidP="00525EB1">
            <w:pPr>
              <w:jc w:val="center"/>
              <w:rPr>
                <w:rFonts w:ascii="Times New Roman" w:hAnsi="Times New Roman" w:cs="Times New Roman"/>
                <w:bCs/>
                <w:i w:val="0"/>
                <w:color w:val="000000"/>
                <w:sz w:val="20"/>
                <w:szCs w:val="20"/>
                <w:lang w:eastAsia="fr-FR"/>
              </w:rPr>
            </w:pP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pZUA2.3/FjTAL/4CL/VvVST-R</w:t>
            </w:r>
            <w:r w:rsidRPr="00707C40">
              <w:rPr>
                <w:rFonts w:ascii="Times New Roman" w:hAnsi="Times New Roman" w:cs="Times New Roman"/>
                <w:bCs/>
                <w:i w:val="0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71BE3" w14:textId="77777777" w:rsidR="00793572" w:rsidRPr="00707C40" w:rsidRDefault="00793572" w:rsidP="00525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707C40">
              <w:rPr>
                <w:rFonts w:ascii="Times New Roman" w:eastAsiaTheme="majorEastAsia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GAATGAACACCATCAACGAGTAC</w:t>
            </w:r>
          </w:p>
          <w:p w14:paraId="4CB5B459" w14:textId="77777777" w:rsidR="00793572" w:rsidRPr="00707C40" w:rsidRDefault="00793572" w:rsidP="00525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707C40">
              <w:rPr>
                <w:rFonts w:ascii="Times New Roman" w:eastAsiaTheme="majorEastAsia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CACAGACACTAGATTAGTTGGTCACG </w:t>
            </w:r>
          </w:p>
        </w:tc>
      </w:tr>
      <w:tr w:rsidR="00793572" w:rsidRPr="00707C40" w14:paraId="39EB4483" w14:textId="77777777" w:rsidTr="00C323C3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916D8" w14:textId="77777777" w:rsidR="00793572" w:rsidRDefault="00793572" w:rsidP="00525EB1">
            <w:pPr>
              <w:jc w:val="center"/>
              <w:rPr>
                <w:rFonts w:ascii="Times New Roman" w:hAnsi="Times New Roman" w:cs="Times New Roman"/>
                <w:iCs w:val="0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</w:pP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pBUA2.2/4CL/VvVST</w:t>
            </w: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-F</w:t>
            </w: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</w:t>
            </w:r>
          </w:p>
          <w:p w14:paraId="7A6E0141" w14:textId="77777777" w:rsidR="00793572" w:rsidRPr="00707C40" w:rsidRDefault="00793572" w:rsidP="00525EB1">
            <w:pPr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pBUA2.2/4CL/VvVST</w:t>
            </w: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-F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  <w:p w14:paraId="693321EF" w14:textId="77777777" w:rsidR="00793572" w:rsidRPr="00707C40" w:rsidRDefault="00793572" w:rsidP="00525EB1">
            <w:pPr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p</w:t>
            </w: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BUA2.2/4CL/VvVST</w:t>
            </w: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-R</w:t>
            </w: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1</w:t>
            </w:r>
          </w:p>
          <w:p w14:paraId="69A9C063" w14:textId="77777777" w:rsidR="00793572" w:rsidRPr="00707C40" w:rsidRDefault="00793572" w:rsidP="00525EB1">
            <w:pPr>
              <w:jc w:val="center"/>
              <w:rPr>
                <w:rFonts w:ascii="Times New Roman" w:hAnsi="Times New Roman" w:cs="Times New Roman"/>
                <w:bCs/>
                <w:i w:val="0"/>
                <w:color w:val="000000"/>
                <w:sz w:val="20"/>
                <w:szCs w:val="20"/>
                <w:lang w:eastAsia="fr-FR"/>
              </w:rPr>
            </w:pP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 xml:space="preserve"> p</w:t>
            </w: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BUA2.2/4CL/VvVST</w:t>
            </w: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-R</w:t>
            </w: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468BC1" w14:textId="77777777" w:rsidR="00793572" w:rsidRDefault="00793572" w:rsidP="00525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707C40">
              <w:rPr>
                <w:rFonts w:ascii="Times New Roman" w:eastAsiaTheme="majorEastAsia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GACGTGATCTTCCGATCTAAG</w:t>
            </w:r>
          </w:p>
          <w:p w14:paraId="1D6C3346" w14:textId="77777777" w:rsidR="00793572" w:rsidRDefault="00793572" w:rsidP="00525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707C40">
              <w:rPr>
                <w:rFonts w:ascii="Times New Roman" w:eastAsiaTheme="majorEastAsia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GTCTATCCCCAAGGCTCCCTC</w:t>
            </w:r>
          </w:p>
          <w:p w14:paraId="5AF7B4D5" w14:textId="77777777" w:rsidR="00793572" w:rsidRDefault="00793572" w:rsidP="00525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707C40">
              <w:rPr>
                <w:rFonts w:ascii="Times New Roman" w:eastAsiaTheme="majorEastAsia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CGGATAGAGGACAGGTCGTAC</w:t>
            </w:r>
          </w:p>
          <w:p w14:paraId="6BE13641" w14:textId="77777777" w:rsidR="00793572" w:rsidRPr="004154A9" w:rsidRDefault="00793572" w:rsidP="00525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7C40">
              <w:rPr>
                <w:rFonts w:ascii="Times New Roman" w:eastAsiaTheme="majorEastAsia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CGATAGACACGTCGGGGTCA</w:t>
            </w:r>
          </w:p>
        </w:tc>
      </w:tr>
      <w:tr w:rsidR="00793572" w:rsidRPr="006C3001" w14:paraId="7C43D9DF" w14:textId="77777777" w:rsidTr="00C32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B03AD2" w14:textId="77777777" w:rsidR="00793572" w:rsidRDefault="00793572" w:rsidP="00525EB1">
            <w:pPr>
              <w:jc w:val="center"/>
              <w:rPr>
                <w:rFonts w:ascii="Times New Roman" w:hAnsi="Times New Roman" w:cs="Times New Roman"/>
                <w:iCs w:val="0"/>
                <w:color w:val="000000" w:themeColor="text1"/>
                <w:kern w:val="2"/>
                <w:sz w:val="18"/>
                <w:szCs w:val="18"/>
                <w:shd w:val="clear" w:color="auto" w:fill="FFFFFF"/>
                <w:vertAlign w:val="subscript"/>
              </w:rPr>
            </w:pP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pZLA2.2/PAL/C4H-F</w:t>
            </w: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kern w:val="2"/>
                <w:sz w:val="18"/>
                <w:szCs w:val="18"/>
                <w:shd w:val="clear" w:color="auto" w:fill="FFFFFF"/>
                <w:vertAlign w:val="subscript"/>
              </w:rPr>
              <w:t>1</w:t>
            </w:r>
          </w:p>
          <w:p w14:paraId="30CD4CFA" w14:textId="77777777" w:rsidR="00793572" w:rsidRPr="00707C40" w:rsidRDefault="00793572" w:rsidP="00525EB1">
            <w:pPr>
              <w:jc w:val="center"/>
              <w:rPr>
                <w:rFonts w:ascii="Times New Roman" w:hAnsi="Times New Roman" w:cs="Times New Roman"/>
                <w:i w:val="0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</w:pP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pZLA2.2/PAL/C4H-F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kern w:val="2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  <w:p w14:paraId="4F0EDF9F" w14:textId="77777777" w:rsidR="00793572" w:rsidRDefault="00793572" w:rsidP="00525EB1">
            <w:pPr>
              <w:jc w:val="center"/>
              <w:rPr>
                <w:rFonts w:ascii="Times New Roman" w:hAnsi="Times New Roman" w:cs="Times New Roman"/>
                <w:iCs w:val="0"/>
                <w:color w:val="000000" w:themeColor="text1"/>
                <w:kern w:val="2"/>
                <w:sz w:val="18"/>
                <w:szCs w:val="18"/>
                <w:shd w:val="clear" w:color="auto" w:fill="FFFFFF"/>
                <w:vertAlign w:val="subscript"/>
              </w:rPr>
            </w:pP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pZLA2.2/PAL/C4H-R</w:t>
            </w: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kern w:val="2"/>
                <w:sz w:val="18"/>
                <w:szCs w:val="18"/>
                <w:shd w:val="clear" w:color="auto" w:fill="FFFFFF"/>
                <w:vertAlign w:val="subscript"/>
              </w:rPr>
              <w:t>1</w:t>
            </w:r>
          </w:p>
          <w:p w14:paraId="08A5B793" w14:textId="77777777" w:rsidR="00793572" w:rsidRPr="00707C40" w:rsidRDefault="00793572" w:rsidP="00525EB1">
            <w:pPr>
              <w:jc w:val="center"/>
              <w:rPr>
                <w:rFonts w:ascii="Times New Roman" w:hAnsi="Times New Roman" w:cs="Times New Roman"/>
                <w:bCs/>
                <w:i w:val="0"/>
                <w:color w:val="000000"/>
                <w:sz w:val="20"/>
                <w:szCs w:val="20"/>
                <w:lang w:eastAsia="fr-FR"/>
              </w:rPr>
            </w:pP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kern w:val="2"/>
                <w:sz w:val="18"/>
                <w:szCs w:val="18"/>
                <w:shd w:val="clear" w:color="auto" w:fill="FFFFFF"/>
              </w:rPr>
              <w:t>pZLA2.2/PAL/C4H-R</w:t>
            </w:r>
            <w:r w:rsidRPr="00707C40">
              <w:rPr>
                <w:rFonts w:ascii="Times New Roman" w:hAnsi="Times New Roman" w:cs="Times New Roman"/>
                <w:i w:val="0"/>
                <w:color w:val="000000" w:themeColor="text1"/>
                <w:kern w:val="2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802997" w14:textId="77777777" w:rsidR="00793572" w:rsidRPr="00143BA6" w:rsidRDefault="00793572" w:rsidP="00525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3BA6">
              <w:rPr>
                <w:rFonts w:ascii="Times New Roman" w:hAnsi="Times New Roman" w:cs="Times New Roman"/>
                <w:sz w:val="18"/>
                <w:szCs w:val="18"/>
              </w:rPr>
              <w:t>CCTTCTGTGTGTCTGACCCC</w:t>
            </w:r>
          </w:p>
          <w:p w14:paraId="47C85F9F" w14:textId="77777777" w:rsidR="00793572" w:rsidRPr="00143BA6" w:rsidRDefault="00793572" w:rsidP="00525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3BA6">
              <w:rPr>
                <w:rFonts w:ascii="Times New Roman" w:hAnsi="Times New Roman" w:cs="Times New Roman"/>
                <w:sz w:val="18"/>
                <w:szCs w:val="18"/>
              </w:rPr>
              <w:t xml:space="preserve">AGGACTTCGACAAGGTGTTC </w:t>
            </w:r>
          </w:p>
          <w:p w14:paraId="6D092176" w14:textId="77777777" w:rsidR="00793572" w:rsidRPr="00143BA6" w:rsidRDefault="00793572" w:rsidP="00525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3BA6">
              <w:rPr>
                <w:rFonts w:ascii="Times New Roman" w:hAnsi="Times New Roman" w:cs="Times New Roman"/>
                <w:sz w:val="18"/>
                <w:szCs w:val="18"/>
              </w:rPr>
              <w:t>TAGACTTGGTGGAAGCTCGG</w:t>
            </w:r>
          </w:p>
          <w:p w14:paraId="1255AFBE" w14:textId="77777777" w:rsidR="00793572" w:rsidRPr="00143BA6" w:rsidRDefault="00793572" w:rsidP="00525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3BA6">
              <w:rPr>
                <w:rFonts w:ascii="Times New Roman" w:hAnsi="Times New Roman" w:cs="Times New Roman"/>
                <w:sz w:val="18"/>
                <w:szCs w:val="18"/>
              </w:rPr>
              <w:t>TGTCCTCGTTAATCTCTCCC</w:t>
            </w:r>
          </w:p>
        </w:tc>
      </w:tr>
      <w:tr w:rsidR="00793572" w:rsidRPr="006C3001" w14:paraId="6B2A3D53" w14:textId="77777777" w:rsidTr="00C323C3">
        <w:trPr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0A35A6" w14:textId="77777777" w:rsidR="00793572" w:rsidRPr="003646C1" w:rsidRDefault="00793572" w:rsidP="00525EB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646C1">
              <w:rPr>
                <w:rFonts w:ascii="Times New Roman" w:eastAsia="DengXian" w:hAnsi="Times New Roman" w:cs="Times New Roman"/>
                <w:i w:val="0"/>
                <w:iCs w:val="0"/>
                <w:sz w:val="18"/>
                <w:szCs w:val="18"/>
              </w:rPr>
              <w:t>pZLA 2.2</w:t>
            </w:r>
            <w:r w:rsidRPr="003646C1">
              <w:rPr>
                <w:rFonts w:ascii="Times New Roman" w:hAnsi="Times New Roman" w:cs="Times New Roman"/>
                <w:i w:val="0"/>
                <w:iCs w:val="0"/>
                <w:kern w:val="2"/>
                <w:sz w:val="18"/>
                <w:szCs w:val="18"/>
                <w:shd w:val="clear" w:color="auto" w:fill="FFFFFF"/>
              </w:rPr>
              <w:t>/PAL/C4H</w:t>
            </w:r>
            <w:r w:rsidRPr="003646C1">
              <w:rPr>
                <w:rFonts w:ascii="Times New Roman" w:eastAsia="DengXian" w:hAnsi="Times New Roman" w:cs="Times New Roman"/>
                <w:i w:val="0"/>
                <w:iCs w:val="0"/>
                <w:sz w:val="18"/>
                <w:szCs w:val="18"/>
              </w:rPr>
              <w:t>-F :2 copy</w:t>
            </w:r>
          </w:p>
          <w:p w14:paraId="6CB90209" w14:textId="77777777" w:rsidR="00793572" w:rsidRPr="003646C1" w:rsidRDefault="00793572" w:rsidP="00525EB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646C1">
              <w:rPr>
                <w:rFonts w:ascii="Times New Roman" w:hAnsi="Times New Roman" w:cs="Times New Roman"/>
                <w:i w:val="0"/>
                <w:sz w:val="18"/>
                <w:szCs w:val="18"/>
                <w:shd w:val="clear" w:color="auto" w:fill="FFFFFF"/>
              </w:rPr>
              <w:t>pZLA2.3/FjTAL/4CL/VvVST</w:t>
            </w:r>
            <w:r w:rsidRPr="003646C1">
              <w:rPr>
                <w:rFonts w:ascii="Times New Roman" w:eastAsia="DengXian" w:hAnsi="Times New Roman" w:cs="Times New Roman"/>
                <w:i w:val="0"/>
                <w:iCs w:val="0"/>
                <w:sz w:val="18"/>
                <w:szCs w:val="18"/>
              </w:rPr>
              <w:t>-F :2 copy</w:t>
            </w:r>
          </w:p>
          <w:p w14:paraId="10900038" w14:textId="77777777" w:rsidR="00793572" w:rsidRPr="003646C1" w:rsidRDefault="00793572" w:rsidP="00525EB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646C1">
              <w:rPr>
                <w:rFonts w:ascii="Times New Roman" w:eastAsia="DengXian" w:hAnsi="Times New Roman" w:cs="Times New Roman"/>
                <w:i w:val="0"/>
                <w:iCs w:val="0"/>
                <w:sz w:val="18"/>
                <w:szCs w:val="18"/>
              </w:rPr>
              <w:t>pZLA 2.2</w:t>
            </w:r>
            <w:r w:rsidRPr="003646C1">
              <w:rPr>
                <w:rFonts w:ascii="Times New Roman" w:hAnsi="Times New Roman" w:cs="Times New Roman"/>
                <w:i w:val="0"/>
                <w:iCs w:val="0"/>
                <w:kern w:val="2"/>
                <w:sz w:val="18"/>
                <w:szCs w:val="18"/>
                <w:shd w:val="clear" w:color="auto" w:fill="FFFFFF"/>
              </w:rPr>
              <w:t>/PAL/C4H</w:t>
            </w:r>
            <w:r w:rsidRPr="003646C1">
              <w:rPr>
                <w:rFonts w:ascii="Times New Roman" w:eastAsia="DengXian" w:hAnsi="Times New Roman" w:cs="Times New Roman"/>
                <w:i w:val="0"/>
                <w:iCs w:val="0"/>
                <w:sz w:val="18"/>
                <w:szCs w:val="18"/>
              </w:rPr>
              <w:t>-R :2 copy</w:t>
            </w:r>
          </w:p>
          <w:p w14:paraId="7F651C03" w14:textId="77777777" w:rsidR="00793572" w:rsidRPr="003646C1" w:rsidRDefault="00793572" w:rsidP="00525EB1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646C1">
              <w:rPr>
                <w:rFonts w:ascii="Times New Roman" w:hAnsi="Times New Roman" w:cs="Times New Roman"/>
                <w:i w:val="0"/>
                <w:sz w:val="18"/>
                <w:szCs w:val="18"/>
                <w:shd w:val="clear" w:color="auto" w:fill="FFFFFF"/>
              </w:rPr>
              <w:t>pZLA2.3/FjTAL/4CL/VvVST</w:t>
            </w:r>
            <w:r w:rsidRPr="003646C1">
              <w:rPr>
                <w:rFonts w:ascii="Times New Roman" w:eastAsia="DengXian" w:hAnsi="Times New Roman" w:cs="Times New Roman"/>
                <w:i w:val="0"/>
                <w:iCs w:val="0"/>
                <w:sz w:val="18"/>
                <w:szCs w:val="18"/>
              </w:rPr>
              <w:t>-R :2 co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09DB7" w14:textId="77777777" w:rsidR="00793572" w:rsidRPr="007A0F0B" w:rsidRDefault="00793572" w:rsidP="00525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A0F0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CGGGCTTCATGTTAAGAG</w:t>
            </w:r>
          </w:p>
          <w:p w14:paraId="7DDF74C8" w14:textId="77777777" w:rsidR="00793572" w:rsidRPr="007A0F0B" w:rsidRDefault="00793572" w:rsidP="00525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A0F0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CGGGCTTCATGTTAAGAG</w:t>
            </w:r>
          </w:p>
          <w:p w14:paraId="00900DCD" w14:textId="77777777" w:rsidR="00793572" w:rsidRPr="007A0F0B" w:rsidRDefault="00793572" w:rsidP="00525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A0F0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AAGGTAATTCGGGGACGG</w:t>
            </w:r>
          </w:p>
          <w:p w14:paraId="316E2FBD" w14:textId="77777777" w:rsidR="00793572" w:rsidRPr="007A0F0B" w:rsidRDefault="00793572" w:rsidP="00525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A0F0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AAGGTAATTCGGGGACGG</w:t>
            </w:r>
          </w:p>
        </w:tc>
      </w:tr>
      <w:tr w:rsidR="00793572" w:rsidRPr="006C3001" w14:paraId="34F6D9E3" w14:textId="77777777" w:rsidTr="00C32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7F926C" w14:textId="77777777" w:rsidR="00793572" w:rsidRPr="003646C1" w:rsidRDefault="00793572" w:rsidP="00525EB1">
            <w:pPr>
              <w:jc w:val="center"/>
              <w:rPr>
                <w:rFonts w:ascii="Times New Roman" w:eastAsia="DengXian" w:hAnsi="Times New Roman" w:cs="Times New Roman"/>
                <w:i w:val="0"/>
                <w:sz w:val="18"/>
                <w:szCs w:val="18"/>
              </w:rPr>
            </w:pPr>
            <w:r w:rsidRPr="003646C1">
              <w:rPr>
                <w:rFonts w:ascii="Times New Roman" w:hAnsi="Times New Roman" w:cs="Times New Roman"/>
                <w:i w:val="0"/>
                <w:sz w:val="18"/>
                <w:szCs w:val="18"/>
                <w:shd w:val="clear" w:color="auto" w:fill="FFFFFF"/>
              </w:rPr>
              <w:t>pBUA2.2/4CL/VvVST</w:t>
            </w:r>
            <w:r w:rsidRPr="003646C1">
              <w:rPr>
                <w:rFonts w:ascii="Times New Roman" w:eastAsia="DengXian" w:hAnsi="Times New Roman" w:cs="Times New Roman"/>
                <w:i w:val="0"/>
                <w:sz w:val="18"/>
                <w:szCs w:val="18"/>
              </w:rPr>
              <w:t>-F :2 copy</w:t>
            </w:r>
          </w:p>
          <w:p w14:paraId="0F2125CF" w14:textId="77777777" w:rsidR="00793572" w:rsidRPr="003646C1" w:rsidRDefault="00793572" w:rsidP="00525EB1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  <w:shd w:val="clear" w:color="auto" w:fill="FFFFFF"/>
              </w:rPr>
            </w:pPr>
            <w:r w:rsidRPr="003646C1">
              <w:rPr>
                <w:rFonts w:ascii="Times New Roman" w:hAnsi="Times New Roman" w:cs="Times New Roman"/>
                <w:i w:val="0"/>
                <w:sz w:val="18"/>
                <w:szCs w:val="18"/>
                <w:shd w:val="clear" w:color="auto" w:fill="FFFFFF"/>
              </w:rPr>
              <w:t>pZUA2.3/FjTAL/4CL/VvVST</w:t>
            </w:r>
            <w:r w:rsidRPr="003646C1">
              <w:rPr>
                <w:rFonts w:ascii="Times New Roman" w:eastAsia="DengXian" w:hAnsi="Times New Roman" w:cs="Times New Roman"/>
                <w:i w:val="0"/>
                <w:sz w:val="18"/>
                <w:szCs w:val="18"/>
              </w:rPr>
              <w:t>-F :2 copy</w:t>
            </w:r>
          </w:p>
          <w:p w14:paraId="05B4313F" w14:textId="77777777" w:rsidR="00793572" w:rsidRPr="003646C1" w:rsidRDefault="00793572" w:rsidP="00525EB1">
            <w:pPr>
              <w:jc w:val="center"/>
              <w:rPr>
                <w:rFonts w:ascii="Times New Roman" w:eastAsia="DengXian" w:hAnsi="Times New Roman" w:cs="Times New Roman"/>
                <w:i w:val="0"/>
                <w:sz w:val="18"/>
                <w:szCs w:val="18"/>
              </w:rPr>
            </w:pPr>
            <w:r w:rsidRPr="003646C1">
              <w:rPr>
                <w:rFonts w:ascii="Times New Roman" w:hAnsi="Times New Roman" w:cs="Times New Roman"/>
                <w:i w:val="0"/>
                <w:sz w:val="18"/>
                <w:szCs w:val="18"/>
                <w:shd w:val="clear" w:color="auto" w:fill="FFFFFF"/>
              </w:rPr>
              <w:t>pBUA2.2/4CL/VvVST</w:t>
            </w:r>
            <w:r w:rsidRPr="003646C1">
              <w:rPr>
                <w:rFonts w:ascii="Times New Roman" w:eastAsia="DengXian" w:hAnsi="Times New Roman" w:cs="Times New Roman"/>
                <w:i w:val="0"/>
                <w:sz w:val="18"/>
                <w:szCs w:val="18"/>
              </w:rPr>
              <w:t>-R :2 copy</w:t>
            </w:r>
          </w:p>
          <w:p w14:paraId="6CD1F675" w14:textId="77777777" w:rsidR="00793572" w:rsidRPr="003646C1" w:rsidRDefault="00793572" w:rsidP="00525EB1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  <w:shd w:val="clear" w:color="auto" w:fill="FFFFFF"/>
              </w:rPr>
            </w:pPr>
            <w:r w:rsidRPr="003646C1">
              <w:rPr>
                <w:rFonts w:ascii="Times New Roman" w:hAnsi="Times New Roman" w:cs="Times New Roman"/>
                <w:i w:val="0"/>
                <w:sz w:val="18"/>
                <w:szCs w:val="18"/>
                <w:shd w:val="clear" w:color="auto" w:fill="FFFFFF"/>
              </w:rPr>
              <w:t>pZUA2.3/FjTAL/4CL/VvVST</w:t>
            </w:r>
            <w:r w:rsidRPr="003646C1">
              <w:rPr>
                <w:rFonts w:ascii="Times New Roman" w:eastAsia="DengXian" w:hAnsi="Times New Roman" w:cs="Times New Roman"/>
                <w:i w:val="0"/>
                <w:sz w:val="18"/>
                <w:szCs w:val="18"/>
              </w:rPr>
              <w:t>-R :2 co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DE8C5AA" w14:textId="77777777" w:rsidR="00793572" w:rsidRDefault="00793572" w:rsidP="00525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310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GCTCAATGGTCTGCTTGGAG </w:t>
            </w:r>
          </w:p>
          <w:p w14:paraId="75F3D89B" w14:textId="77777777" w:rsidR="00793572" w:rsidRPr="0023310B" w:rsidRDefault="00793572" w:rsidP="00525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310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TCAATGGTCTGCTTGGAG</w:t>
            </w:r>
          </w:p>
          <w:p w14:paraId="26C9A7F3" w14:textId="77777777" w:rsidR="00793572" w:rsidRPr="0023310B" w:rsidRDefault="00793572" w:rsidP="00525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310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AAGGTAATTCGGGGACGG</w:t>
            </w:r>
          </w:p>
          <w:p w14:paraId="213CCFA6" w14:textId="77777777" w:rsidR="00793572" w:rsidRPr="0023310B" w:rsidRDefault="00793572" w:rsidP="00525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3310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AAGGTAATTCGGGGACGG</w:t>
            </w:r>
          </w:p>
        </w:tc>
      </w:tr>
    </w:tbl>
    <w:p w14:paraId="6B103B48" w14:textId="77777777" w:rsidR="00665B38" w:rsidRPr="00793572" w:rsidRDefault="00665B38" w:rsidP="00CC71CF">
      <w:pPr>
        <w:jc w:val="center"/>
        <w:rPr>
          <w:lang w:val="pl-PL"/>
        </w:rPr>
      </w:pPr>
    </w:p>
    <w:p w14:paraId="6C28718E" w14:textId="77777777" w:rsidR="00793572" w:rsidRPr="00707C40" w:rsidRDefault="00793572" w:rsidP="00793572">
      <w:pPr>
        <w:rPr>
          <w:rFonts w:ascii="Times New Roman" w:hAnsi="Times New Roman" w:cs="Times New Roman"/>
          <w:lang w:val="pl-PL"/>
        </w:rPr>
      </w:pPr>
    </w:p>
    <w:p w14:paraId="1CCD8CBD" w14:textId="77777777" w:rsidR="00525EB1" w:rsidRPr="006C3001" w:rsidRDefault="00525EB1" w:rsidP="00525EB1">
      <w:pPr>
        <w:pStyle w:val="ListParagraph"/>
        <w:spacing w:line="480" w:lineRule="auto"/>
        <w:ind w:left="567" w:firstLine="400"/>
        <w:jc w:val="center"/>
        <w:rPr>
          <w:rFonts w:ascii="Times New Roman" w:hAnsi="Times New Roman" w:cs="Times New Roman"/>
          <w:b/>
          <w:sz w:val="20"/>
          <w:lang w:val="pl-PL"/>
        </w:rPr>
        <w:sectPr w:rsidR="00525EB1" w:rsidRPr="006C3001" w:rsidSect="005D17C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6994B7F" w14:textId="6A2B5E4D" w:rsidR="00793572" w:rsidRPr="003646C1" w:rsidRDefault="00793572" w:rsidP="00525EB1">
      <w:pPr>
        <w:pStyle w:val="ListParagraph"/>
        <w:spacing w:line="480" w:lineRule="auto"/>
        <w:ind w:left="567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3646C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 </w:t>
      </w:r>
      <w:r w:rsidRPr="003646C1">
        <w:rPr>
          <w:rFonts w:ascii="Times New Roman" w:hAnsi="Times New Roman" w:cs="Times New Roman"/>
          <w:sz w:val="24"/>
          <w:szCs w:val="24"/>
        </w:rPr>
        <w:t>List of plasmids used in the study</w:t>
      </w:r>
    </w:p>
    <w:tbl>
      <w:tblPr>
        <w:tblStyle w:val="Zwykatabela51"/>
        <w:tblW w:w="0" w:type="auto"/>
        <w:jc w:val="center"/>
        <w:tblLook w:val="04A0" w:firstRow="1" w:lastRow="0" w:firstColumn="1" w:lastColumn="0" w:noHBand="0" w:noVBand="1"/>
      </w:tblPr>
      <w:tblGrid>
        <w:gridCol w:w="2522"/>
        <w:gridCol w:w="2824"/>
      </w:tblGrid>
      <w:tr w:rsidR="00793572" w:rsidRPr="00F93269" w14:paraId="5137444B" w14:textId="77777777" w:rsidTr="00364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2B2B" w14:textId="77777777" w:rsidR="00793572" w:rsidRPr="0017540F" w:rsidRDefault="00793572" w:rsidP="00C323C3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fr-FR"/>
              </w:rPr>
            </w:pPr>
            <w:r w:rsidRPr="0017540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fr-FR"/>
              </w:rPr>
              <w:t>Plasmid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6ED6E7" w14:textId="77777777" w:rsidR="00793572" w:rsidRPr="0017540F" w:rsidRDefault="00793572" w:rsidP="00C323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fr-FR"/>
              </w:rPr>
            </w:pPr>
            <w:r w:rsidRPr="00304034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lang w:eastAsia="fr-FR"/>
              </w:rPr>
              <w:t>Genotype</w:t>
            </w:r>
          </w:p>
        </w:tc>
      </w:tr>
      <w:tr w:rsidR="00793572" w:rsidRPr="0017540F" w14:paraId="742B75AA" w14:textId="77777777" w:rsidTr="00364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3AFB" w14:textId="21176162" w:rsidR="00793572" w:rsidRPr="0017540F" w:rsidRDefault="00793572" w:rsidP="00C323C3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17540F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YTK001/FjT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B9FB9" w14:textId="01DC85E4" w:rsidR="00793572" w:rsidRPr="00525EB1" w:rsidRDefault="00793572" w:rsidP="00E71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5EB1">
              <w:rPr>
                <w:rFonts w:ascii="Times New Roman" w:hAnsi="Times New Roman" w:cs="Times New Roman"/>
                <w:sz w:val="18"/>
                <w:szCs w:val="18"/>
              </w:rPr>
              <w:t>FjTAL</w:t>
            </w:r>
          </w:p>
        </w:tc>
      </w:tr>
      <w:tr w:rsidR="00793572" w:rsidRPr="0017540F" w14:paraId="5038C92A" w14:textId="77777777" w:rsidTr="00C323C3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DE588" w14:textId="77777777" w:rsidR="00793572" w:rsidRPr="0017540F" w:rsidRDefault="00793572" w:rsidP="00C323C3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17540F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YTK001/4CL</w:t>
            </w: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6B661A" w14:textId="04093082" w:rsidR="00793572" w:rsidRPr="00525EB1" w:rsidRDefault="00793572" w:rsidP="00E71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5EB1">
              <w:rPr>
                <w:rFonts w:ascii="Times New Roman" w:hAnsi="Times New Roman" w:cs="Times New Roman"/>
                <w:sz w:val="18"/>
                <w:szCs w:val="18"/>
              </w:rPr>
              <w:t>4CL1</w:t>
            </w:r>
          </w:p>
        </w:tc>
      </w:tr>
      <w:tr w:rsidR="00793572" w:rsidRPr="0017540F" w14:paraId="31700AE0" w14:textId="77777777" w:rsidTr="00C32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A224E" w14:textId="77777777" w:rsidR="00793572" w:rsidRPr="00477779" w:rsidRDefault="00793572" w:rsidP="00C323C3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</w:t>
            </w:r>
            <w:r w:rsidRPr="0017540F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YTK001/VvV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752E035" w14:textId="7BE2B936" w:rsidR="00793572" w:rsidRPr="00525EB1" w:rsidRDefault="00E71B50" w:rsidP="00C32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vVST</w:t>
            </w:r>
          </w:p>
        </w:tc>
      </w:tr>
      <w:tr w:rsidR="00793572" w:rsidRPr="0017540F" w14:paraId="09A21BE2" w14:textId="77777777" w:rsidTr="00C323C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E0100" w14:textId="77777777" w:rsidR="00793572" w:rsidRDefault="00793572" w:rsidP="00C323C3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17540F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YTK001/</w:t>
            </w: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B593DBB" w14:textId="43E8354B" w:rsidR="00793572" w:rsidRPr="00525EB1" w:rsidRDefault="00793572" w:rsidP="00E71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5EB1">
              <w:rPr>
                <w:rFonts w:ascii="Times New Roman" w:hAnsi="Times New Roman" w:cs="Times New Roman"/>
                <w:sz w:val="18"/>
                <w:szCs w:val="18"/>
              </w:rPr>
              <w:t>PAL</w:t>
            </w:r>
          </w:p>
        </w:tc>
      </w:tr>
      <w:tr w:rsidR="00793572" w:rsidRPr="0017540F" w14:paraId="6967FB2C" w14:textId="77777777" w:rsidTr="00C32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464A0" w14:textId="77777777" w:rsidR="00793572" w:rsidRDefault="00793572" w:rsidP="00C323C3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17540F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YTK001/</w:t>
            </w: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C4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8651874" w14:textId="3E514EA5" w:rsidR="00793572" w:rsidRPr="00525EB1" w:rsidRDefault="00793572" w:rsidP="00E71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5EB1">
              <w:rPr>
                <w:rFonts w:ascii="Times New Roman" w:hAnsi="Times New Roman" w:cs="Times New Roman"/>
                <w:sz w:val="18"/>
                <w:szCs w:val="18"/>
              </w:rPr>
              <w:t>C4H</w:t>
            </w:r>
          </w:p>
        </w:tc>
      </w:tr>
      <w:tr w:rsidR="00793572" w:rsidRPr="0017540F" w14:paraId="34502AF8" w14:textId="77777777" w:rsidTr="00C323C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BA970" w14:textId="77777777" w:rsidR="00793572" w:rsidRPr="00477779" w:rsidRDefault="00793572" w:rsidP="00C323C3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477779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ZUS1.1/Fj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1402174" w14:textId="77777777" w:rsidR="00793572" w:rsidRPr="0017540F" w:rsidRDefault="00793572" w:rsidP="00C32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pTEF-FjTAL, U</w:t>
            </w:r>
            <w:r w:rsidRPr="004777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4777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93572" w:rsidRPr="0017540F" w14:paraId="5A64DA96" w14:textId="77777777" w:rsidTr="00C32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D3F0B" w14:textId="77777777" w:rsidR="00793572" w:rsidRPr="00477779" w:rsidRDefault="00793572" w:rsidP="00C323C3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477779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ZUS1.2/4CL</w:t>
            </w: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FB83F64" w14:textId="77777777" w:rsidR="00793572" w:rsidRPr="0017540F" w:rsidRDefault="00793572" w:rsidP="00C32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pTEF-4CL1, U</w:t>
            </w:r>
            <w:r w:rsidRPr="00B80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B80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93572" w:rsidRPr="0017540F" w14:paraId="6AA4284E" w14:textId="77777777" w:rsidTr="00C323C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2959D" w14:textId="77777777" w:rsidR="00793572" w:rsidRPr="00477779" w:rsidRDefault="00793572" w:rsidP="00C323C3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477779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ZUS1.3/VvV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BD2A22B" w14:textId="77777777" w:rsidR="00793572" w:rsidRPr="0017540F" w:rsidRDefault="00793572" w:rsidP="00C32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pTEF-VvVST, U</w:t>
            </w:r>
            <w:r w:rsidRPr="00B80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B80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93572" w:rsidRPr="0017540F" w14:paraId="0E3C0E9D" w14:textId="77777777" w:rsidTr="00C32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B2CA0" w14:textId="77777777" w:rsidR="00793572" w:rsidRPr="00B806A6" w:rsidRDefault="00793572" w:rsidP="00C323C3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B806A6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ZUS1.1/4CL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FDBCC5E" w14:textId="77777777" w:rsidR="00793572" w:rsidRPr="0017540F" w:rsidRDefault="00793572" w:rsidP="00C32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pTEF-4CL1, U</w:t>
            </w:r>
            <w:r w:rsidRPr="00B80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B80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93572" w:rsidRPr="0017540F" w14:paraId="37AD16A4" w14:textId="77777777" w:rsidTr="00C323C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9560F" w14:textId="77777777" w:rsidR="00793572" w:rsidRPr="00B806A6" w:rsidRDefault="00793572" w:rsidP="00C323C3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B806A6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ZUS1.2/VvV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E3739B1" w14:textId="77777777" w:rsidR="00793572" w:rsidRPr="0017540F" w:rsidRDefault="00793572" w:rsidP="00C32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pTEF-VvVST, U</w:t>
            </w:r>
            <w:r w:rsidRPr="00B80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B80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93572" w:rsidRPr="0017540F" w14:paraId="03B5095D" w14:textId="77777777" w:rsidTr="00C32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A552B" w14:textId="77777777" w:rsidR="00793572" w:rsidRPr="00B806A6" w:rsidRDefault="00793572" w:rsidP="00C323C3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B806A6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BUS1.1/P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6CB1FFF3" w14:textId="77777777" w:rsidR="00793572" w:rsidRPr="0017540F" w:rsidRDefault="00793572" w:rsidP="00C32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pTE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L</w:t>
            </w: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, U</w:t>
            </w:r>
            <w:r w:rsidRPr="00B80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B80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93572" w:rsidRPr="0017540F" w14:paraId="063A5BDB" w14:textId="77777777" w:rsidTr="00C323C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4E078" w14:textId="77777777" w:rsidR="00793572" w:rsidRPr="00B806A6" w:rsidRDefault="00793572" w:rsidP="00C323C3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B806A6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BUS1.2/C4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E943177" w14:textId="77777777" w:rsidR="00793572" w:rsidRPr="0017540F" w:rsidRDefault="00793572" w:rsidP="00C32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pTE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4H</w:t>
            </w: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, U</w:t>
            </w:r>
            <w:r w:rsidRPr="00B80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B80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93572" w:rsidRPr="0017540F" w14:paraId="36E700C3" w14:textId="77777777" w:rsidTr="00C32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287D3" w14:textId="77777777" w:rsidR="00793572" w:rsidRPr="00B806A6" w:rsidRDefault="00793572" w:rsidP="00C323C3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B806A6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BUA2.2/4CL1/VvV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18816406" w14:textId="77777777" w:rsidR="00793572" w:rsidRPr="0017540F" w:rsidRDefault="00793572" w:rsidP="00C32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pTEF-4CL1,</w:t>
            </w:r>
            <w:r w:rsidRPr="00B806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9C153B">
              <w:rPr>
                <w:rFonts w:ascii="Times New Roman" w:hAnsi="Times New Roman" w:cs="Times New Roman"/>
                <w:sz w:val="18"/>
                <w:szCs w:val="18"/>
              </w:rPr>
              <w:t>VvVST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</w:t>
            </w: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 xml:space="preserve"> U</w:t>
            </w:r>
            <w:r w:rsidRPr="00B80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B80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93572" w:rsidRPr="0017540F" w14:paraId="5CD70396" w14:textId="77777777" w:rsidTr="00C323C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516B9" w14:textId="77777777" w:rsidR="00793572" w:rsidRPr="00B806A6" w:rsidRDefault="00793572" w:rsidP="00C323C3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B806A6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ZLA2.2/PAL/C4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F15A7E6" w14:textId="77777777" w:rsidR="00793572" w:rsidRPr="0017540F" w:rsidRDefault="00793572" w:rsidP="00C32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pTEF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L</w:t>
            </w: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4H, </w:t>
            </w: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B80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B806A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93572" w:rsidRPr="0017540F" w14:paraId="1B6C250A" w14:textId="77777777" w:rsidTr="00364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173F3" w14:textId="77777777" w:rsidR="00793572" w:rsidRPr="00B806A6" w:rsidRDefault="00793572" w:rsidP="00C323C3">
            <w:pP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B806A6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ZUA2.3/FjTAL/4CL</w:t>
            </w:r>
            <w:r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1</w:t>
            </w:r>
            <w:r w:rsidRPr="00B806A6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/VvV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5B9FEAE" w14:textId="77777777" w:rsidR="00793572" w:rsidRPr="0017540F" w:rsidRDefault="00793572" w:rsidP="00C32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pTEF-FjTAL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4CL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VvV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 xml:space="preserve"> U</w:t>
            </w:r>
            <w:r w:rsidRPr="009C15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7540F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9C153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</w:tbl>
    <w:p w14:paraId="250F7879" w14:textId="77777777" w:rsidR="00525EB1" w:rsidRPr="00665B38" w:rsidRDefault="00525EB1" w:rsidP="00525EB1">
      <w:pPr>
        <w:rPr>
          <w:szCs w:val="21"/>
        </w:rPr>
      </w:pPr>
    </w:p>
    <w:p w14:paraId="1AC04460" w14:textId="77777777" w:rsidR="005E4499" w:rsidRDefault="005E4499" w:rsidP="00525EB1">
      <w:pPr>
        <w:widowControl/>
        <w:shd w:val="clear" w:color="auto" w:fill="FFFFFF"/>
        <w:spacing w:line="480" w:lineRule="auto"/>
        <w:jc w:val="center"/>
        <w:rPr>
          <w:rFonts w:ascii="Times New Roman" w:hAnsi="Times New Roman" w:cs="Times New Roman"/>
          <w:b/>
          <w:bCs/>
          <w:iCs/>
          <w:sz w:val="20"/>
          <w:szCs w:val="21"/>
        </w:rPr>
        <w:sectPr w:rsidR="005E4499" w:rsidSect="005D17C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0B9D44B0" w14:textId="6C26776B" w:rsidR="00525EB1" w:rsidRPr="00525EB1" w:rsidRDefault="00525EB1" w:rsidP="00F1411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25EB1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Table S3</w:t>
      </w:r>
      <w:r w:rsidRPr="00525EB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25EB1">
        <w:rPr>
          <w:rFonts w:ascii="Times New Roman" w:hAnsi="Times New Roman" w:cs="Times New Roman"/>
          <w:i/>
          <w:sz w:val="24"/>
          <w:szCs w:val="24"/>
        </w:rPr>
        <w:t xml:space="preserve">Y. lipolytica </w:t>
      </w:r>
      <w:r w:rsidRPr="00525EB1">
        <w:rPr>
          <w:rFonts w:ascii="Times New Roman" w:hAnsi="Times New Roman" w:cs="Times New Roman"/>
          <w:sz w:val="24"/>
          <w:szCs w:val="24"/>
        </w:rPr>
        <w:t>strains constructed for resveratrol produc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2069"/>
      </w:tblGrid>
      <w:tr w:rsidR="0087646B" w:rsidRPr="00525EB1" w14:paraId="2A8A6D50" w14:textId="77777777" w:rsidTr="003646C1"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B60CC70" w14:textId="77777777" w:rsidR="0087646B" w:rsidRPr="00525EB1" w:rsidRDefault="0087646B" w:rsidP="00525EB1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B8FAD82" w14:textId="77777777" w:rsidR="0087646B" w:rsidRPr="00525EB1" w:rsidRDefault="0087646B" w:rsidP="00525E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5EB1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Strai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200341A" w14:textId="77777777" w:rsidR="0087646B" w:rsidRPr="00525EB1" w:rsidRDefault="0087646B" w:rsidP="00525EB1">
            <w:pP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525EB1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Parent strain</w:t>
            </w:r>
          </w:p>
        </w:tc>
        <w:tc>
          <w:tcPr>
            <w:tcW w:w="2069" w:type="dxa"/>
            <w:tcBorders>
              <w:bottom w:val="single" w:sz="12" w:space="0" w:color="auto"/>
            </w:tcBorders>
            <w:vAlign w:val="center"/>
          </w:tcPr>
          <w:p w14:paraId="7ACD217B" w14:textId="77777777" w:rsidR="0087646B" w:rsidRPr="00525EB1" w:rsidRDefault="0087646B" w:rsidP="00525EB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5EB1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Genotype</w:t>
            </w:r>
          </w:p>
        </w:tc>
      </w:tr>
      <w:tr w:rsidR="0087646B" w:rsidRPr="00525EB1" w14:paraId="6F45CA29" w14:textId="77777777" w:rsidTr="003646C1"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1B9052D5" w14:textId="77777777" w:rsidR="0087646B" w:rsidRPr="00525EB1" w:rsidRDefault="0087646B" w:rsidP="00525EB1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yrosine pathway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AC674C6" w14:textId="77777777" w:rsidR="0087646B" w:rsidRPr="00525EB1" w:rsidRDefault="0087646B" w:rsidP="00525EB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bookmarkStart w:id="1" w:name="_Hlk39915389"/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7A7A76AA" w14:textId="77777777" w:rsidR="0087646B" w:rsidRPr="00525EB1" w:rsidRDefault="0087646B" w:rsidP="00525EB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old</w:t>
            </w:r>
          </w:p>
        </w:tc>
        <w:tc>
          <w:tcPr>
            <w:tcW w:w="2069" w:type="dxa"/>
            <w:tcBorders>
              <w:top w:val="single" w:sz="12" w:space="0" w:color="auto"/>
            </w:tcBorders>
            <w:vAlign w:val="center"/>
          </w:tcPr>
          <w:p w14:paraId="4ADF301E" w14:textId="29BEF0EA" w:rsidR="0087646B" w:rsidRPr="00525EB1" w:rsidRDefault="0087646B" w:rsidP="00525EB1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F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jTAL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F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4CL1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F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VvVST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Ura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, Leu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vertAlign w:val="superscript"/>
              </w:rPr>
              <w:t>-</w:t>
            </w:r>
          </w:p>
        </w:tc>
      </w:tr>
      <w:tr w:rsidR="0087646B" w:rsidRPr="00525EB1" w14:paraId="4C194D02" w14:textId="77777777" w:rsidTr="00517ED6">
        <w:tc>
          <w:tcPr>
            <w:tcW w:w="1276" w:type="dxa"/>
            <w:vAlign w:val="center"/>
          </w:tcPr>
          <w:p w14:paraId="636969DF" w14:textId="24BC4783" w:rsidR="0087646B" w:rsidRPr="00525EB1" w:rsidRDefault="0087646B" w:rsidP="00525EB1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henylalanine pathwa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134" w:type="dxa"/>
            <w:vAlign w:val="center"/>
          </w:tcPr>
          <w:p w14:paraId="5E0F8E44" w14:textId="77777777" w:rsidR="0087646B" w:rsidRPr="00525EB1" w:rsidRDefault="0087646B" w:rsidP="00525E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76" w:type="dxa"/>
            <w:vAlign w:val="center"/>
          </w:tcPr>
          <w:p w14:paraId="15D1A305" w14:textId="77777777" w:rsidR="0087646B" w:rsidRPr="00525EB1" w:rsidRDefault="0087646B" w:rsidP="00525EB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old</w:t>
            </w:r>
          </w:p>
        </w:tc>
        <w:tc>
          <w:tcPr>
            <w:tcW w:w="2069" w:type="dxa"/>
            <w:vAlign w:val="center"/>
          </w:tcPr>
          <w:p w14:paraId="70BADF66" w14:textId="1E11A6CA" w:rsidR="0087646B" w:rsidRPr="00525EB1" w:rsidRDefault="0087646B" w:rsidP="00525E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F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L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F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4H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F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4CL1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F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VvVST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Ura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, Leu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</w:tr>
      <w:bookmarkEnd w:id="1"/>
      <w:tr w:rsidR="0087646B" w:rsidRPr="00525EB1" w14:paraId="65A7DB84" w14:textId="77777777" w:rsidTr="00517ED6">
        <w:tc>
          <w:tcPr>
            <w:tcW w:w="1276" w:type="dxa"/>
            <w:vMerge w:val="restart"/>
            <w:vAlign w:val="center"/>
          </w:tcPr>
          <w:p w14:paraId="25F68ED9" w14:textId="77777777" w:rsidR="0087646B" w:rsidRPr="00525EB1" w:rsidRDefault="0087646B" w:rsidP="00525EB1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ouble copy</w:t>
            </w:r>
          </w:p>
        </w:tc>
        <w:tc>
          <w:tcPr>
            <w:tcW w:w="1134" w:type="dxa"/>
            <w:vAlign w:val="center"/>
          </w:tcPr>
          <w:p w14:paraId="7ED2E1EF" w14:textId="77777777" w:rsidR="0087646B" w:rsidRPr="00525EB1" w:rsidRDefault="0087646B" w:rsidP="00525EB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1276" w:type="dxa"/>
            <w:vAlign w:val="center"/>
          </w:tcPr>
          <w:p w14:paraId="7B329C7C" w14:textId="6E944734" w:rsidR="0087646B" w:rsidRPr="00525EB1" w:rsidRDefault="0087646B" w:rsidP="00525EB1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o1d</w:t>
            </w:r>
          </w:p>
        </w:tc>
        <w:tc>
          <w:tcPr>
            <w:tcW w:w="2069" w:type="dxa"/>
            <w:vAlign w:val="center"/>
          </w:tcPr>
          <w:p w14:paraId="1D6FD0BE" w14:textId="63213BF8" w:rsidR="0087646B" w:rsidRPr="00525EB1" w:rsidRDefault="0087646B" w:rsidP="00525EB1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F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jTAL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2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F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4CL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2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F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VvVS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2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Ura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, Leu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</w:tr>
      <w:tr w:rsidR="0087646B" w:rsidRPr="00525EB1" w14:paraId="4DFDEAC9" w14:textId="77777777" w:rsidTr="00517ED6">
        <w:tc>
          <w:tcPr>
            <w:tcW w:w="1276" w:type="dxa"/>
            <w:vMerge/>
            <w:vAlign w:val="center"/>
          </w:tcPr>
          <w:p w14:paraId="739D56A1" w14:textId="77777777" w:rsidR="0087646B" w:rsidRPr="00525EB1" w:rsidRDefault="0087646B" w:rsidP="00525EB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6114C1B" w14:textId="77777777" w:rsidR="0087646B" w:rsidRPr="00525EB1" w:rsidRDefault="0087646B" w:rsidP="00525EB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vertAlign w:val="subscript"/>
              </w:rPr>
            </w:pP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2</w:t>
            </w:r>
          </w:p>
        </w:tc>
        <w:tc>
          <w:tcPr>
            <w:tcW w:w="1276" w:type="dxa"/>
            <w:vAlign w:val="center"/>
          </w:tcPr>
          <w:p w14:paraId="10A19E20" w14:textId="433B32C2" w:rsidR="0087646B" w:rsidRPr="00525EB1" w:rsidRDefault="0087646B" w:rsidP="00525EB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o1d</w:t>
            </w:r>
          </w:p>
        </w:tc>
        <w:tc>
          <w:tcPr>
            <w:tcW w:w="2069" w:type="dxa"/>
            <w:vAlign w:val="center"/>
          </w:tcPr>
          <w:p w14:paraId="4ABCF488" w14:textId="0FBB8CF5" w:rsidR="0087646B" w:rsidRPr="00525EB1" w:rsidRDefault="0087646B" w:rsidP="00525E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F-PAL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2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F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4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x2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F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4CL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2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F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VvVS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2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Ura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, Leu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</w:tr>
      <w:tr w:rsidR="0087646B" w:rsidRPr="00525EB1" w14:paraId="49379D2F" w14:textId="77777777" w:rsidTr="003646C1"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2124F1A5" w14:textId="77777777" w:rsidR="0087646B" w:rsidRPr="00525EB1" w:rsidRDefault="0087646B" w:rsidP="00525EB1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1570B81" w14:textId="77777777" w:rsidR="0087646B" w:rsidRPr="00525EB1" w:rsidRDefault="0087646B" w:rsidP="00525EB1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vertAlign w:val="subscript"/>
              </w:rPr>
            </w:pPr>
            <w:r w:rsidRPr="00525EB1">
              <w:rPr>
                <w:rFonts w:ascii="Times New Roman" w:hAnsi="Times New Roman" w:cs="Times New Roman"/>
                <w:iCs/>
                <w:sz w:val="18"/>
                <w:szCs w:val="18"/>
              </w:rPr>
              <w:t>T2P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3610F0F" w14:textId="67642AE2" w:rsidR="0087646B" w:rsidRPr="00525EB1" w:rsidRDefault="0087646B" w:rsidP="00525EB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Po1d</w:t>
            </w:r>
          </w:p>
        </w:tc>
        <w:tc>
          <w:tcPr>
            <w:tcW w:w="2069" w:type="dxa"/>
            <w:tcBorders>
              <w:bottom w:val="single" w:sz="12" w:space="0" w:color="auto"/>
            </w:tcBorders>
            <w:vAlign w:val="center"/>
          </w:tcPr>
          <w:p w14:paraId="4AAC25EC" w14:textId="20C18141" w:rsidR="0087646B" w:rsidRPr="00525EB1" w:rsidRDefault="0087646B" w:rsidP="00525EB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F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jTAL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2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F-PAL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2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F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4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x2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F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4CL1</w:t>
            </w:r>
            <w:r w:rsidR="00667CD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2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p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F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25EB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VvVS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x2</w:t>
            </w:r>
            <w:r w:rsidRPr="00525E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Ura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, Leu</w:t>
            </w:r>
            <w:r w:rsidRPr="00525EB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vertAlign w:val="superscript"/>
              </w:rPr>
              <w:t>+</w:t>
            </w:r>
          </w:p>
        </w:tc>
      </w:tr>
    </w:tbl>
    <w:p w14:paraId="534D8493" w14:textId="77777777" w:rsidR="005B6AD0" w:rsidRDefault="005B6AD0" w:rsidP="00CC71CF">
      <w:pPr>
        <w:jc w:val="center"/>
        <w:sectPr w:rsidR="005B6AD0" w:rsidSect="005D17C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3EC90391" w14:textId="58B3096B" w:rsidR="005D17C2" w:rsidRDefault="009E6C88" w:rsidP="00CC71CF">
      <w:pPr>
        <w:jc w:val="center"/>
      </w:pPr>
      <w:r w:rsidRPr="009E6C88">
        <w:rPr>
          <w:rFonts w:hint="eastAsia"/>
          <w:noProof/>
          <w:lang w:eastAsia="en-US"/>
        </w:rPr>
        <w:lastRenderedPageBreak/>
        <w:drawing>
          <wp:inline distT="0" distB="0" distL="0" distR="0" wp14:anchorId="2ED695E4" wp14:editId="745031E7">
            <wp:extent cx="3512142" cy="271957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91" t="7981" r="12475" b="6404"/>
                    <a:stretch/>
                  </pic:blipFill>
                  <pic:spPr bwMode="auto">
                    <a:xfrm>
                      <a:off x="0" y="0"/>
                      <a:ext cx="3513315" cy="2720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34D7AA" w14:textId="77777777" w:rsidR="00F14110" w:rsidRDefault="005D17C2" w:rsidP="00F2232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14110">
        <w:rPr>
          <w:rFonts w:ascii="Times New Roman" w:hAnsi="Times New Roman" w:cs="Times New Roman"/>
          <w:sz w:val="24"/>
          <w:szCs w:val="24"/>
        </w:rPr>
        <w:t xml:space="preserve">Fig. S1 Biomass of strain </w:t>
      </w:r>
      <w:r w:rsidR="003646C1" w:rsidRPr="00F14110">
        <w:rPr>
          <w:rFonts w:ascii="Times New Roman" w:hAnsi="Times New Roman" w:cs="Times New Roman"/>
          <w:sz w:val="24"/>
          <w:szCs w:val="24"/>
        </w:rPr>
        <w:t>T</w:t>
      </w:r>
      <w:r w:rsidRPr="00F14110">
        <w:rPr>
          <w:rFonts w:ascii="Times New Roman" w:hAnsi="Times New Roman" w:cs="Times New Roman"/>
          <w:sz w:val="24"/>
          <w:szCs w:val="24"/>
        </w:rPr>
        <w:t xml:space="preserve"> and </w:t>
      </w:r>
      <w:r w:rsidR="003646C1" w:rsidRPr="00F14110">
        <w:rPr>
          <w:rFonts w:ascii="Times New Roman" w:hAnsi="Times New Roman" w:cs="Times New Roman"/>
          <w:sz w:val="24"/>
          <w:szCs w:val="24"/>
        </w:rPr>
        <w:t>P</w:t>
      </w:r>
      <w:r w:rsidRPr="00F14110">
        <w:rPr>
          <w:rFonts w:ascii="Times New Roman" w:hAnsi="Times New Roman" w:cs="Times New Roman"/>
          <w:sz w:val="24"/>
          <w:szCs w:val="24"/>
        </w:rPr>
        <w:t xml:space="preserve"> using </w:t>
      </w:r>
      <w:r w:rsidR="003646C1" w:rsidRPr="00F14110">
        <w:rPr>
          <w:rFonts w:ascii="Times New Roman" w:hAnsi="Times New Roman" w:cs="Times New Roman"/>
          <w:sz w:val="24"/>
          <w:szCs w:val="24"/>
        </w:rPr>
        <w:t xml:space="preserve">glucose media </w:t>
      </w:r>
    </w:p>
    <w:p w14:paraId="393466D6" w14:textId="27C0B6E3" w:rsidR="001C40C9" w:rsidRPr="00F14110" w:rsidRDefault="005D17C2" w:rsidP="00F2232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1C40C9" w:rsidRPr="00F14110" w:rsidSect="005D17C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F14110">
        <w:rPr>
          <w:rFonts w:ascii="Times New Roman" w:hAnsi="Times New Roman" w:cs="Times New Roman"/>
          <w:sz w:val="24"/>
          <w:szCs w:val="24"/>
        </w:rPr>
        <w:t>with and without addition of amino acid</w:t>
      </w:r>
      <w:r w:rsidR="00763D91" w:rsidRPr="00F14110">
        <w:rPr>
          <w:rFonts w:ascii="Times New Roman" w:hAnsi="Times New Roman" w:cs="Times New Roman"/>
          <w:sz w:val="24"/>
          <w:szCs w:val="24"/>
        </w:rPr>
        <w:t>s</w:t>
      </w:r>
    </w:p>
    <w:p w14:paraId="242CB3E8" w14:textId="0B38446F" w:rsidR="001E396C" w:rsidRDefault="001C40C9" w:rsidP="001C40C9">
      <w:pPr>
        <w:jc w:val="center"/>
      </w:pPr>
      <w:r w:rsidRPr="001C40C9">
        <w:rPr>
          <w:rFonts w:hint="eastAsia"/>
          <w:noProof/>
          <w:lang w:eastAsia="en-US"/>
        </w:rPr>
        <w:lastRenderedPageBreak/>
        <w:drawing>
          <wp:inline distT="0" distB="0" distL="0" distR="0" wp14:anchorId="2FECC553" wp14:editId="0EF1077A">
            <wp:extent cx="3490111" cy="26879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90" t="9974" r="12364" b="5407"/>
                    <a:stretch/>
                  </pic:blipFill>
                  <pic:spPr bwMode="auto">
                    <a:xfrm>
                      <a:off x="0" y="0"/>
                      <a:ext cx="3491229" cy="2688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B8A71D" w14:textId="77777777" w:rsidR="00F14110" w:rsidRDefault="000A2A2B" w:rsidP="000A2A2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14110">
        <w:rPr>
          <w:rFonts w:ascii="Times New Roman" w:hAnsi="Times New Roman" w:cs="Times New Roman"/>
          <w:sz w:val="24"/>
          <w:szCs w:val="24"/>
        </w:rPr>
        <w:t>Fig. S</w:t>
      </w:r>
      <w:r w:rsidR="00876DAE" w:rsidRPr="00F14110">
        <w:rPr>
          <w:rFonts w:ascii="Times New Roman" w:hAnsi="Times New Roman" w:cs="Times New Roman"/>
          <w:sz w:val="24"/>
          <w:szCs w:val="24"/>
        </w:rPr>
        <w:t>2</w:t>
      </w:r>
      <w:r w:rsidRPr="00F14110">
        <w:rPr>
          <w:rFonts w:ascii="Times New Roman" w:hAnsi="Times New Roman" w:cs="Times New Roman"/>
          <w:sz w:val="24"/>
          <w:szCs w:val="24"/>
        </w:rPr>
        <w:t xml:space="preserve"> Biomass of strain </w:t>
      </w:r>
      <w:r w:rsidR="004C54D6" w:rsidRPr="00F14110">
        <w:rPr>
          <w:rFonts w:ascii="Times New Roman" w:hAnsi="Times New Roman" w:cs="Times New Roman"/>
          <w:sz w:val="24"/>
          <w:szCs w:val="24"/>
        </w:rPr>
        <w:t>T</w:t>
      </w:r>
      <w:r w:rsidRPr="00F14110">
        <w:rPr>
          <w:rFonts w:ascii="Times New Roman" w:hAnsi="Times New Roman" w:cs="Times New Roman"/>
          <w:sz w:val="24"/>
          <w:szCs w:val="24"/>
        </w:rPr>
        <w:t xml:space="preserve">2, </w:t>
      </w:r>
      <w:r w:rsidR="004C54D6" w:rsidRPr="00F14110">
        <w:rPr>
          <w:rFonts w:ascii="Times New Roman" w:hAnsi="Times New Roman" w:cs="Times New Roman"/>
          <w:sz w:val="24"/>
          <w:szCs w:val="24"/>
        </w:rPr>
        <w:t>P</w:t>
      </w:r>
      <w:r w:rsidRPr="00F14110">
        <w:rPr>
          <w:rFonts w:ascii="Times New Roman" w:hAnsi="Times New Roman" w:cs="Times New Roman"/>
          <w:sz w:val="24"/>
          <w:szCs w:val="24"/>
        </w:rPr>
        <w:t xml:space="preserve">2 and </w:t>
      </w:r>
      <w:r w:rsidR="004C54D6" w:rsidRPr="00F14110">
        <w:rPr>
          <w:rFonts w:ascii="Times New Roman" w:hAnsi="Times New Roman" w:cs="Times New Roman"/>
          <w:sz w:val="24"/>
          <w:szCs w:val="24"/>
        </w:rPr>
        <w:t>T</w:t>
      </w:r>
      <w:r w:rsidRPr="00F14110">
        <w:rPr>
          <w:rFonts w:ascii="Times New Roman" w:hAnsi="Times New Roman" w:cs="Times New Roman"/>
          <w:sz w:val="24"/>
          <w:szCs w:val="24"/>
        </w:rPr>
        <w:t>2</w:t>
      </w:r>
      <w:r w:rsidR="004C54D6" w:rsidRPr="00F14110">
        <w:rPr>
          <w:rFonts w:ascii="Times New Roman" w:hAnsi="Times New Roman" w:cs="Times New Roman"/>
          <w:sz w:val="24"/>
          <w:szCs w:val="24"/>
        </w:rPr>
        <w:t>P</w:t>
      </w:r>
      <w:r w:rsidRPr="00F14110">
        <w:rPr>
          <w:rFonts w:ascii="Times New Roman" w:hAnsi="Times New Roman" w:cs="Times New Roman"/>
          <w:sz w:val="24"/>
          <w:szCs w:val="24"/>
        </w:rPr>
        <w:t xml:space="preserve">2 using </w:t>
      </w:r>
      <w:r w:rsidR="004C54D6" w:rsidRPr="00F14110">
        <w:rPr>
          <w:rFonts w:ascii="Times New Roman" w:hAnsi="Times New Roman" w:cs="Times New Roman"/>
          <w:sz w:val="24"/>
          <w:szCs w:val="24"/>
        </w:rPr>
        <w:t>glucose media</w:t>
      </w:r>
      <w:r w:rsidRPr="00F1411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D90BB1" w14:textId="457BF025" w:rsidR="000A2A2B" w:rsidRPr="00F14110" w:rsidRDefault="000A2A2B" w:rsidP="000A2A2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14110">
        <w:rPr>
          <w:rFonts w:ascii="Times New Roman" w:hAnsi="Times New Roman" w:cs="Times New Roman"/>
          <w:sz w:val="24"/>
          <w:szCs w:val="24"/>
        </w:rPr>
        <w:t>with and without addition of amino acid</w:t>
      </w:r>
      <w:r w:rsidR="00763D91" w:rsidRPr="00F14110">
        <w:rPr>
          <w:rFonts w:ascii="Times New Roman" w:hAnsi="Times New Roman" w:cs="Times New Roman"/>
          <w:sz w:val="24"/>
          <w:szCs w:val="24"/>
        </w:rPr>
        <w:t>s</w:t>
      </w:r>
    </w:p>
    <w:p w14:paraId="229B2CEE" w14:textId="77777777" w:rsidR="004A69E7" w:rsidRDefault="004A69E7" w:rsidP="00876DAE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  <w:sectPr w:rsidR="004A69E7" w:rsidSect="005D17C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E05009A" w14:textId="3172F7DA" w:rsidR="00592828" w:rsidRDefault="004A69E7" w:rsidP="00876DAE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4A69E7">
        <w:rPr>
          <w:rFonts w:ascii="Times New Roman" w:hAnsi="Times New Roman" w:cs="Times New Roman"/>
          <w:noProof/>
          <w:color w:val="000000" w:themeColor="text1"/>
          <w:lang w:eastAsia="en-US"/>
        </w:rPr>
        <w:lastRenderedPageBreak/>
        <w:drawing>
          <wp:inline distT="0" distB="0" distL="0" distR="0" wp14:anchorId="5EE98237" wp14:editId="7BF823EB">
            <wp:extent cx="3467100" cy="271930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75" t="8979" r="12079" b="5407"/>
                    <a:stretch/>
                  </pic:blipFill>
                  <pic:spPr bwMode="auto">
                    <a:xfrm>
                      <a:off x="0" y="0"/>
                      <a:ext cx="3468550" cy="2720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43BF85" w14:textId="77777777" w:rsidR="00F14110" w:rsidRDefault="00876DAE" w:rsidP="00876DA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14110">
        <w:rPr>
          <w:rFonts w:ascii="Times New Roman" w:hAnsi="Times New Roman" w:cs="Times New Roman"/>
          <w:sz w:val="24"/>
          <w:szCs w:val="24"/>
        </w:rPr>
        <w:t xml:space="preserve">Fig. S3 Biomass of recombinants using glycerol </w:t>
      </w:r>
    </w:p>
    <w:p w14:paraId="2B3E3ED2" w14:textId="1A569FF8" w:rsidR="00876DAE" w:rsidRPr="00F22329" w:rsidRDefault="00876DAE" w:rsidP="00876DAE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F14110">
        <w:rPr>
          <w:rFonts w:ascii="Times New Roman" w:hAnsi="Times New Roman" w:cs="Times New Roman"/>
          <w:sz w:val="24"/>
          <w:szCs w:val="24"/>
        </w:rPr>
        <w:t>with and without addition of amino acid</w:t>
      </w:r>
      <w:r w:rsidR="001C40C9" w:rsidRPr="00F14110">
        <w:rPr>
          <w:rFonts w:ascii="Times New Roman" w:hAnsi="Times New Roman" w:cs="Times New Roman"/>
          <w:sz w:val="24"/>
          <w:szCs w:val="24"/>
        </w:rPr>
        <w:t>s</w:t>
      </w:r>
    </w:p>
    <w:p w14:paraId="316EEA41" w14:textId="77777777" w:rsidR="00CA79A3" w:rsidRDefault="00CA79A3" w:rsidP="007006A1">
      <w:pPr>
        <w:jc w:val="center"/>
        <w:sectPr w:rsidR="00CA79A3" w:rsidSect="005D17C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F0EF57C" w14:textId="29518782" w:rsidR="000E0E2C" w:rsidRDefault="00CA79A3" w:rsidP="007006A1">
      <w:pPr>
        <w:jc w:val="center"/>
      </w:pPr>
      <w:r w:rsidRPr="00CA79A3">
        <w:lastRenderedPageBreak/>
        <w:t xml:space="preserve"> </w:t>
      </w:r>
      <w:r w:rsidRPr="00CA79A3">
        <w:rPr>
          <w:noProof/>
          <w:lang w:eastAsia="en-US"/>
        </w:rPr>
        <w:drawing>
          <wp:inline distT="0" distB="0" distL="0" distR="0" wp14:anchorId="094AE619" wp14:editId="056CD382">
            <wp:extent cx="4127500" cy="2977925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92" t="1282" b="4979"/>
                    <a:stretch/>
                  </pic:blipFill>
                  <pic:spPr bwMode="auto">
                    <a:xfrm>
                      <a:off x="0" y="0"/>
                      <a:ext cx="4128409" cy="2978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407805" w14:textId="59FC81A5" w:rsidR="00A8039E" w:rsidRPr="00F14110" w:rsidRDefault="00A8039E" w:rsidP="00A8039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14110">
        <w:rPr>
          <w:rFonts w:ascii="Times New Roman" w:hAnsi="Times New Roman" w:cs="Times New Roman"/>
          <w:sz w:val="24"/>
          <w:szCs w:val="24"/>
        </w:rPr>
        <w:t xml:space="preserve">Fig. S4 </w:t>
      </w:r>
      <w:r w:rsidR="00F14110" w:rsidRPr="00F14110">
        <w:rPr>
          <w:rFonts w:ascii="Times New Roman" w:hAnsi="Times New Roman" w:cs="Times New Roman"/>
          <w:sz w:val="24"/>
          <w:szCs w:val="24"/>
        </w:rPr>
        <w:t>G</w:t>
      </w:r>
      <w:r w:rsidRPr="00F14110">
        <w:rPr>
          <w:rFonts w:ascii="Times New Roman" w:hAnsi="Times New Roman" w:cs="Times New Roman"/>
          <w:sz w:val="24"/>
          <w:szCs w:val="24"/>
        </w:rPr>
        <w:t xml:space="preserve">lycerol </w:t>
      </w:r>
      <w:r w:rsidR="00F14110" w:rsidRPr="00F14110">
        <w:rPr>
          <w:rFonts w:ascii="Times New Roman" w:hAnsi="Times New Roman" w:cs="Times New Roman"/>
          <w:sz w:val="24"/>
          <w:szCs w:val="24"/>
        </w:rPr>
        <w:t xml:space="preserve">consumption </w:t>
      </w:r>
      <w:r w:rsidR="00F14110">
        <w:rPr>
          <w:rFonts w:ascii="Times New Roman" w:hAnsi="Times New Roman" w:cs="Times New Roman"/>
          <w:sz w:val="24"/>
          <w:szCs w:val="24"/>
        </w:rPr>
        <w:t>under different</w:t>
      </w:r>
      <w:r w:rsidR="00F14110" w:rsidRPr="00D71B85">
        <w:rPr>
          <w:rFonts w:ascii="Times New Roman" w:hAnsi="Times New Roman" w:cs="Times New Roman"/>
          <w:sz w:val="24"/>
          <w:szCs w:val="24"/>
        </w:rPr>
        <w:t xml:space="preserve"> </w:t>
      </w:r>
      <w:r w:rsidR="00F14110">
        <w:rPr>
          <w:rFonts w:ascii="Times New Roman" w:hAnsi="Times New Roman" w:cs="Times New Roman"/>
          <w:sz w:val="24"/>
          <w:szCs w:val="24"/>
        </w:rPr>
        <w:t>fermentation conditions</w:t>
      </w:r>
      <w:r w:rsidR="00F14110" w:rsidRPr="00F14110">
        <w:rPr>
          <w:rFonts w:ascii="Times New Roman" w:hAnsi="Times New Roman" w:cs="Times New Roman"/>
          <w:sz w:val="24"/>
          <w:szCs w:val="24"/>
        </w:rPr>
        <w:t xml:space="preserve"> </w:t>
      </w:r>
      <w:r w:rsidRPr="00F14110">
        <w:rPr>
          <w:rFonts w:ascii="Times New Roman" w:hAnsi="Times New Roman" w:cs="Times New Roman"/>
          <w:sz w:val="24"/>
          <w:szCs w:val="24"/>
        </w:rPr>
        <w:t>in bioreactor</w:t>
      </w:r>
    </w:p>
    <w:p w14:paraId="6D45196F" w14:textId="77777777" w:rsidR="00714A30" w:rsidRDefault="00714A30" w:rsidP="007F517C">
      <w:pPr>
        <w:jc w:val="center"/>
      </w:pPr>
    </w:p>
    <w:p w14:paraId="325D7BB9" w14:textId="5EED6A09" w:rsidR="00667CDD" w:rsidRDefault="00667CDD" w:rsidP="007F517C">
      <w:pPr>
        <w:jc w:val="center"/>
        <w:sectPr w:rsidR="00667CDD" w:rsidSect="005D17C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39CD985F" w14:textId="7765777F" w:rsidR="005F03EC" w:rsidRDefault="00714A30" w:rsidP="007F517C">
      <w:pPr>
        <w:jc w:val="center"/>
      </w:pPr>
      <w:r w:rsidRPr="00714A30">
        <w:rPr>
          <w:rFonts w:hint="eastAsia"/>
          <w:noProof/>
          <w:lang w:eastAsia="en-US"/>
        </w:rPr>
        <w:lastRenderedPageBreak/>
        <w:drawing>
          <wp:inline distT="0" distB="0" distL="0" distR="0" wp14:anchorId="33B757C2" wp14:editId="353CD734">
            <wp:extent cx="4137025" cy="27432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91" t="7552" b="6108"/>
                    <a:stretch/>
                  </pic:blipFill>
                  <pic:spPr bwMode="auto">
                    <a:xfrm>
                      <a:off x="0" y="0"/>
                      <a:ext cx="4137519" cy="2743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14A30">
        <w:rPr>
          <w:rFonts w:hint="eastAsia"/>
          <w:noProof/>
        </w:rPr>
        <w:t xml:space="preserve"> </w:t>
      </w:r>
    </w:p>
    <w:p w14:paraId="16595BB1" w14:textId="08F076B3" w:rsidR="00714A30" w:rsidRPr="00F14110" w:rsidRDefault="00250CC6" w:rsidP="00714A3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14A30">
        <w:rPr>
          <w:rFonts w:ascii="Times New Roman" w:hAnsi="Times New Roman" w:cs="Times New Roman"/>
          <w:sz w:val="24"/>
          <w:szCs w:val="24"/>
        </w:rPr>
        <w:t>Fig. S</w:t>
      </w:r>
      <w:r w:rsidR="00763D91" w:rsidRPr="00714A30">
        <w:rPr>
          <w:rFonts w:ascii="Times New Roman" w:hAnsi="Times New Roman" w:cs="Times New Roman"/>
          <w:sz w:val="24"/>
          <w:szCs w:val="24"/>
        </w:rPr>
        <w:t>5</w:t>
      </w:r>
      <w:r w:rsidRPr="00714A30">
        <w:rPr>
          <w:rFonts w:ascii="Times New Roman" w:hAnsi="Times New Roman" w:cs="Times New Roman"/>
          <w:sz w:val="24"/>
          <w:szCs w:val="24"/>
        </w:rPr>
        <w:t xml:space="preserve"> </w:t>
      </w:r>
      <w:r w:rsidR="00714A30">
        <w:rPr>
          <w:rFonts w:ascii="Times New Roman" w:hAnsi="Times New Roman" w:cs="Times New Roman"/>
          <w:sz w:val="24"/>
          <w:szCs w:val="24"/>
        </w:rPr>
        <w:t>Biomass production</w:t>
      </w:r>
      <w:r w:rsidR="00714A30" w:rsidRPr="00F14110">
        <w:rPr>
          <w:rFonts w:ascii="Times New Roman" w:hAnsi="Times New Roman" w:cs="Times New Roman"/>
          <w:sz w:val="24"/>
          <w:szCs w:val="24"/>
        </w:rPr>
        <w:t xml:space="preserve"> </w:t>
      </w:r>
      <w:r w:rsidR="00714A30">
        <w:rPr>
          <w:rFonts w:ascii="Times New Roman" w:hAnsi="Times New Roman" w:cs="Times New Roman"/>
          <w:sz w:val="24"/>
          <w:szCs w:val="24"/>
        </w:rPr>
        <w:t>under different</w:t>
      </w:r>
      <w:r w:rsidR="00714A30" w:rsidRPr="00D71B85">
        <w:rPr>
          <w:rFonts w:ascii="Times New Roman" w:hAnsi="Times New Roman" w:cs="Times New Roman"/>
          <w:sz w:val="24"/>
          <w:szCs w:val="24"/>
        </w:rPr>
        <w:t xml:space="preserve"> </w:t>
      </w:r>
      <w:r w:rsidR="00714A30">
        <w:rPr>
          <w:rFonts w:ascii="Times New Roman" w:hAnsi="Times New Roman" w:cs="Times New Roman"/>
          <w:sz w:val="24"/>
          <w:szCs w:val="24"/>
        </w:rPr>
        <w:t>fermentation conditions</w:t>
      </w:r>
      <w:r w:rsidR="00714A30" w:rsidRPr="00F14110">
        <w:rPr>
          <w:rFonts w:ascii="Times New Roman" w:hAnsi="Times New Roman" w:cs="Times New Roman"/>
          <w:sz w:val="24"/>
          <w:szCs w:val="24"/>
        </w:rPr>
        <w:t xml:space="preserve"> in bioreactor</w:t>
      </w:r>
    </w:p>
    <w:p w14:paraId="60126DF8" w14:textId="77777777" w:rsidR="006C3001" w:rsidRDefault="006C3001" w:rsidP="00DC23F2">
      <w:pPr>
        <w:jc w:val="center"/>
        <w:sectPr w:rsidR="006C3001" w:rsidSect="005D17C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162BD01" w14:textId="77777777" w:rsidR="006C3001" w:rsidRDefault="006C3001" w:rsidP="006C300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C3001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15A69BBC" wp14:editId="2915319A">
            <wp:extent cx="4343400" cy="27749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85" r="4202" b="4990"/>
                    <a:stretch/>
                  </pic:blipFill>
                  <pic:spPr bwMode="auto">
                    <a:xfrm>
                      <a:off x="0" y="0"/>
                      <a:ext cx="4343400" cy="277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F4E4EB" w14:textId="6BE97B8B" w:rsidR="006C3001" w:rsidRDefault="006C3001" w:rsidP="006C300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6</w:t>
      </w:r>
      <w:r>
        <w:rPr>
          <w:rFonts w:ascii="Times New Roman" w:hAnsi="Times New Roman" w:cs="Times New Roman"/>
          <w:sz w:val="24"/>
          <w:szCs w:val="24"/>
        </w:rPr>
        <w:t xml:space="preserve"> Biomass, glycerol consumption and resveratrol production </w:t>
      </w:r>
      <w:r w:rsidRPr="006C3001">
        <w:rPr>
          <w:rFonts w:ascii="Times New Roman" w:hAnsi="Times New Roman" w:cs="Times New Roman"/>
          <w:sz w:val="24"/>
          <w:szCs w:val="24"/>
        </w:rPr>
        <w:t>by strain T2P2 using glycerol as a substrate in bioreac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nder</w:t>
      </w:r>
      <w:r>
        <w:rPr>
          <w:rFonts w:ascii="Times New Roman" w:hAnsi="Times New Roman" w:cs="Times New Roman"/>
          <w:sz w:val="24"/>
          <w:szCs w:val="24"/>
        </w:rPr>
        <w:t xml:space="preserve"> condition 3 (without amino acids added and normal aeration)</w:t>
      </w:r>
    </w:p>
    <w:p w14:paraId="4B7FEB21" w14:textId="1FB0E373" w:rsidR="00DC23F2" w:rsidRPr="006C3001" w:rsidRDefault="00DC23F2" w:rsidP="00DC23F2">
      <w:pPr>
        <w:jc w:val="center"/>
      </w:pPr>
    </w:p>
    <w:p w14:paraId="24391C1C" w14:textId="2CA378AD" w:rsidR="00250CC6" w:rsidRPr="006C3001" w:rsidRDefault="00250CC6" w:rsidP="00714A3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250CC6" w:rsidRPr="006C3001" w:rsidSect="005D17C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FE33F" w16cex:dateUtc="2020-08-01T10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5A7FBC4" w16cid:durableId="22CFE33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0A671E" w14:textId="77777777" w:rsidR="00DE460A" w:rsidRDefault="00DE460A" w:rsidP="005D17C2">
      <w:r>
        <w:separator/>
      </w:r>
    </w:p>
  </w:endnote>
  <w:endnote w:type="continuationSeparator" w:id="0">
    <w:p w14:paraId="2B11897D" w14:textId="77777777" w:rsidR="00DE460A" w:rsidRDefault="00DE460A" w:rsidP="005D1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132D11" w14:textId="77777777" w:rsidR="00DE460A" w:rsidRDefault="00DE460A" w:rsidP="005D17C2">
      <w:r>
        <w:separator/>
      </w:r>
    </w:p>
  </w:footnote>
  <w:footnote w:type="continuationSeparator" w:id="0">
    <w:p w14:paraId="5353422B" w14:textId="77777777" w:rsidR="00DE460A" w:rsidRDefault="00DE460A" w:rsidP="005D17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CB1DBD"/>
    <w:multiLevelType w:val="hybridMultilevel"/>
    <w:tmpl w:val="2746F364"/>
    <w:lvl w:ilvl="0" w:tplc="59B276C0">
      <w:start w:val="1"/>
      <w:numFmt w:val="bullet"/>
      <w:lvlText w:val="-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779"/>
    <w:rsid w:val="000A2A2B"/>
    <w:rsid w:val="000E0E2C"/>
    <w:rsid w:val="0019779C"/>
    <w:rsid w:val="001C40C9"/>
    <w:rsid w:val="001E396C"/>
    <w:rsid w:val="00217905"/>
    <w:rsid w:val="00250CC6"/>
    <w:rsid w:val="002C0F9F"/>
    <w:rsid w:val="003646C1"/>
    <w:rsid w:val="004A69E7"/>
    <w:rsid w:val="004B25A7"/>
    <w:rsid w:val="004C54D6"/>
    <w:rsid w:val="00525EB1"/>
    <w:rsid w:val="005621F8"/>
    <w:rsid w:val="00592828"/>
    <w:rsid w:val="005B6AD0"/>
    <w:rsid w:val="005D17C2"/>
    <w:rsid w:val="005E4499"/>
    <w:rsid w:val="005F03EC"/>
    <w:rsid w:val="00665B38"/>
    <w:rsid w:val="00667CDD"/>
    <w:rsid w:val="0068728B"/>
    <w:rsid w:val="006C3001"/>
    <w:rsid w:val="007006A1"/>
    <w:rsid w:val="00714A30"/>
    <w:rsid w:val="00717CEC"/>
    <w:rsid w:val="00762B8D"/>
    <w:rsid w:val="00763D91"/>
    <w:rsid w:val="00793572"/>
    <w:rsid w:val="007F517C"/>
    <w:rsid w:val="00874990"/>
    <w:rsid w:val="0087646B"/>
    <w:rsid w:val="00876DAE"/>
    <w:rsid w:val="00893018"/>
    <w:rsid w:val="00932ED5"/>
    <w:rsid w:val="009E6C88"/>
    <w:rsid w:val="00A5405D"/>
    <w:rsid w:val="00A8039E"/>
    <w:rsid w:val="00AF0D2D"/>
    <w:rsid w:val="00B371C1"/>
    <w:rsid w:val="00BB4EA4"/>
    <w:rsid w:val="00C366E8"/>
    <w:rsid w:val="00C70370"/>
    <w:rsid w:val="00CA79A3"/>
    <w:rsid w:val="00CB4480"/>
    <w:rsid w:val="00CC71CF"/>
    <w:rsid w:val="00D36EE6"/>
    <w:rsid w:val="00DC23F2"/>
    <w:rsid w:val="00DE460A"/>
    <w:rsid w:val="00E16A83"/>
    <w:rsid w:val="00E71B50"/>
    <w:rsid w:val="00F11A34"/>
    <w:rsid w:val="00F11BA2"/>
    <w:rsid w:val="00F14110"/>
    <w:rsid w:val="00F22329"/>
    <w:rsid w:val="00F27762"/>
    <w:rsid w:val="00FF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73C9C8"/>
  <w15:chartTrackingRefBased/>
  <w15:docId w15:val="{1DD2233D-EBC3-4266-B1CC-AB6C1ABBE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3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17C2"/>
    <w:pPr>
      <w:ind w:firstLineChars="200" w:firstLine="420"/>
    </w:pPr>
    <w:rPr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5D17C2"/>
  </w:style>
  <w:style w:type="paragraph" w:styleId="Header">
    <w:name w:val="header"/>
    <w:basedOn w:val="Normal"/>
    <w:link w:val="HeaderChar"/>
    <w:uiPriority w:val="99"/>
    <w:unhideWhenUsed/>
    <w:rsid w:val="00B37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71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71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71C1"/>
    <w:rPr>
      <w:sz w:val="18"/>
      <w:szCs w:val="18"/>
    </w:rPr>
  </w:style>
  <w:style w:type="table" w:customStyle="1" w:styleId="Zwykatabela51">
    <w:name w:val="Zwykła tabela 51"/>
    <w:basedOn w:val="TableNormal"/>
    <w:uiPriority w:val="45"/>
    <w:rsid w:val="00793572"/>
    <w:rPr>
      <w:kern w:val="0"/>
      <w:sz w:val="22"/>
      <w:szCs w:val="21"/>
      <w:lang w:val="pl-PL"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25EB1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46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6C1"/>
    <w:rPr>
      <w:sz w:val="18"/>
      <w:szCs w:val="18"/>
    </w:rPr>
  </w:style>
  <w:style w:type="paragraph" w:styleId="BodyTextIndent2">
    <w:name w:val="Body Text Indent 2"/>
    <w:basedOn w:val="Normal"/>
    <w:link w:val="BodyTextIndent2Char"/>
    <w:rsid w:val="00C70370"/>
    <w:pPr>
      <w:spacing w:line="360" w:lineRule="auto"/>
      <w:ind w:firstLine="435"/>
    </w:pPr>
    <w:rPr>
      <w:rFonts w:ascii="Times New Roman" w:eastAsia="SimSu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C70370"/>
    <w:rPr>
      <w:rFonts w:ascii="Times New Roman" w:eastAsia="SimSu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67C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C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C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C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C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79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EE6109-9ABD-4365-82FF-21F9E3F86B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</TotalTime>
  <Pages>10</Pages>
  <Words>512</Words>
  <Characters>2925</Characters>
  <Application>Microsoft Office Word</Application>
  <DocSecurity>0</DocSecurity>
  <Lines>24</Lines>
  <Paragraphs>6</Paragraphs>
  <ScaleCrop>false</ScaleCrop>
  <Manager/>
  <Company/>
  <LinksUpToDate>false</LinksUpToDate>
  <CharactersWithSpaces>343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ala A</cp:lastModifiedBy>
  <cp:revision>2</cp:revision>
  <dcterms:created xsi:type="dcterms:W3CDTF">2020-09-18T10:01:00Z</dcterms:created>
  <dcterms:modified xsi:type="dcterms:W3CDTF">2020-09-18T10:01:00Z</dcterms:modified>
</cp:coreProperties>
</file>